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2242DF" w14:textId="43BF2BC1" w:rsidR="00B83FC8" w:rsidRDefault="00EF4B19" w:rsidP="006476D7">
      <w:pPr>
        <w:pStyle w:val="Heading2"/>
      </w:pPr>
      <w:r>
        <w:t xml:space="preserve">Multimedia </w:t>
      </w:r>
      <w:r w:rsidR="00EF22CD" w:rsidRPr="00EE09B0">
        <w:t xml:space="preserve">Appendix </w:t>
      </w:r>
      <w:fldSimple w:instr=" SEQ Appendix \* ARABIC ">
        <w:r w:rsidR="00EF22CD" w:rsidRPr="00EE09B0">
          <w:rPr>
            <w:noProof/>
          </w:rPr>
          <w:t>1</w:t>
        </w:r>
      </w:fldSimple>
      <w:r w:rsidR="00EF22CD" w:rsidRPr="00EE09B0">
        <w:t xml:space="preserve"> </w:t>
      </w:r>
    </w:p>
    <w:p w14:paraId="6C54578D" w14:textId="2A2EF926" w:rsidR="00B83FC8" w:rsidRPr="006476D7" w:rsidRDefault="006476D7" w:rsidP="006476D7">
      <w:pPr>
        <w:pStyle w:val="Heading3"/>
      </w:pPr>
      <w:r w:rsidRPr="006476D7">
        <w:t>P</w:t>
      </w:r>
      <w:r w:rsidR="00B83FC8" w:rsidRPr="006476D7">
        <w:t xml:space="preserve">ubMed search </w:t>
      </w:r>
      <w:r>
        <w:t>strategy (</w:t>
      </w:r>
      <w:r w:rsidR="00B83FC8" w:rsidRPr="006476D7">
        <w:t>6 February 2020</w:t>
      </w:r>
      <w:r>
        <w:t>)</w:t>
      </w:r>
    </w:p>
    <w:p w14:paraId="38054A70" w14:textId="484FFE7A" w:rsidR="00B83FC8" w:rsidRPr="00B83FC8" w:rsidRDefault="00B83FC8" w:rsidP="00B83FC8">
      <w:r>
        <w:rPr>
          <w:noProof/>
        </w:rPr>
        <w:drawing>
          <wp:inline distT="0" distB="0" distL="0" distR="0" wp14:anchorId="6BD79485" wp14:editId="745E86A7">
            <wp:extent cx="3549650" cy="40265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9650" cy="4026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AFBEE5" w14:textId="77777777" w:rsidR="00B83FC8" w:rsidRPr="00EE09B0" w:rsidRDefault="00B83FC8" w:rsidP="00B83FC8">
      <w:r w:rsidRPr="00EE09B0">
        <w:br w:type="page"/>
      </w:r>
    </w:p>
    <w:p w14:paraId="05F034A5" w14:textId="77777777" w:rsidR="00B83FC8" w:rsidRPr="00B83FC8" w:rsidRDefault="00B83FC8" w:rsidP="00B83FC8"/>
    <w:p w14:paraId="2AFA23C6" w14:textId="72BBE326" w:rsidR="00EF22CD" w:rsidRDefault="00EF22CD" w:rsidP="006476D7">
      <w:pPr>
        <w:pStyle w:val="Heading3"/>
      </w:pPr>
      <w:r w:rsidRPr="00EE09B0">
        <w:t>Quality assessment of the included studies</w:t>
      </w:r>
    </w:p>
    <w:p w14:paraId="458B07FE" w14:textId="77777777" w:rsidR="006476D7" w:rsidRDefault="006476D7" w:rsidP="00B83FC8">
      <w:pPr>
        <w:pStyle w:val="Heading3"/>
      </w:pPr>
    </w:p>
    <w:p w14:paraId="593B3BF1" w14:textId="671902BD" w:rsidR="00EF22CD" w:rsidRPr="00B83FC8" w:rsidRDefault="00B83FC8" w:rsidP="00B83FC8">
      <w:pPr>
        <w:pStyle w:val="Heading3"/>
      </w:pPr>
      <w:r w:rsidRPr="00B83FC8">
        <w:t>Online supplementary table 1</w:t>
      </w:r>
      <w:r>
        <w:t>:</w:t>
      </w:r>
      <w:r w:rsidRPr="00B83FC8">
        <w:t xml:space="preserve"> </w:t>
      </w:r>
      <w:r>
        <w:t>Q</w:t>
      </w:r>
      <w:r w:rsidRPr="00B83FC8">
        <w:t>uality assessment of c</w:t>
      </w:r>
      <w:r w:rsidR="00EF22CD" w:rsidRPr="00B83FC8">
        <w:t>ross-sectional studies</w:t>
      </w:r>
    </w:p>
    <w:tbl>
      <w:tblPr>
        <w:tblStyle w:val="TableGrid"/>
        <w:tblW w:w="14730" w:type="dxa"/>
        <w:tblLayout w:type="fixed"/>
        <w:tblLook w:val="04A0" w:firstRow="1" w:lastRow="0" w:firstColumn="1" w:lastColumn="0" w:noHBand="0" w:noVBand="1"/>
      </w:tblPr>
      <w:tblGrid>
        <w:gridCol w:w="2276"/>
        <w:gridCol w:w="834"/>
        <w:gridCol w:w="896"/>
        <w:gridCol w:w="854"/>
        <w:gridCol w:w="801"/>
        <w:gridCol w:w="851"/>
        <w:gridCol w:w="992"/>
        <w:gridCol w:w="851"/>
        <w:gridCol w:w="992"/>
        <w:gridCol w:w="1133"/>
        <w:gridCol w:w="1133"/>
        <w:gridCol w:w="1133"/>
        <w:gridCol w:w="992"/>
        <w:gridCol w:w="992"/>
      </w:tblGrid>
      <w:tr w:rsidR="00EF22CD" w:rsidRPr="003B0508" w14:paraId="46A6C121" w14:textId="77777777" w:rsidTr="003B0508">
        <w:trPr>
          <w:trHeight w:val="1148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507784A9" w14:textId="77777777" w:rsidR="00EF22CD" w:rsidRPr="003B0508" w:rsidRDefault="00EF22CD" w:rsidP="0043300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B0508">
              <w:rPr>
                <w:rFonts w:cstheme="minorHAnsi"/>
                <w:b/>
                <w:bCs/>
                <w:sz w:val="18"/>
                <w:szCs w:val="18"/>
              </w:rPr>
              <w:t>Criteria / Author (year)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142927C1" w14:textId="575DB5E0" w:rsidR="00EF22CD" w:rsidRPr="003B0508" w:rsidRDefault="004A5609" w:rsidP="0043300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[4</w:t>
            </w:r>
            <w:r w:rsidR="008F5331">
              <w:rPr>
                <w:rFonts w:cstheme="minorHAnsi"/>
                <w:b/>
                <w:bCs/>
                <w:sz w:val="18"/>
                <w:szCs w:val="18"/>
              </w:rPr>
              <w:t>0</w:t>
            </w:r>
            <w:r>
              <w:rPr>
                <w:rFonts w:cstheme="minorHAnsi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09E6E139" w14:textId="708E3EEB" w:rsidR="00EF22CD" w:rsidRPr="003B0508" w:rsidRDefault="004A5609" w:rsidP="0043300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[</w:t>
            </w:r>
            <w:r w:rsidR="00BA67A0">
              <w:rPr>
                <w:rFonts w:cstheme="minorHAnsi"/>
                <w:b/>
                <w:bCs/>
                <w:sz w:val="18"/>
                <w:szCs w:val="18"/>
              </w:rPr>
              <w:t>47</w:t>
            </w:r>
            <w:r>
              <w:rPr>
                <w:rFonts w:cstheme="minorHAnsi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795AED78" w14:textId="34E657F4" w:rsidR="00EF22CD" w:rsidRPr="003B0508" w:rsidRDefault="004A5609" w:rsidP="0043300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[</w:t>
            </w:r>
            <w:r w:rsidR="00BA67A0">
              <w:rPr>
                <w:rFonts w:cstheme="minorHAnsi"/>
                <w:b/>
                <w:bCs/>
                <w:sz w:val="18"/>
                <w:szCs w:val="18"/>
              </w:rPr>
              <w:t>35</w:t>
            </w:r>
            <w:r>
              <w:rPr>
                <w:rFonts w:cstheme="minorHAnsi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3055036A" w14:textId="512EF981" w:rsidR="00EF22CD" w:rsidRPr="003B0508" w:rsidRDefault="004A5609" w:rsidP="0043300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[3</w:t>
            </w:r>
            <w:r w:rsidR="00BA67A0">
              <w:rPr>
                <w:rFonts w:cstheme="minorHAnsi"/>
                <w:b/>
                <w:bCs/>
                <w:sz w:val="18"/>
                <w:szCs w:val="18"/>
              </w:rPr>
              <w:t>3</w:t>
            </w:r>
            <w:r>
              <w:rPr>
                <w:rFonts w:cstheme="minorHAnsi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4870C5DC" w14:textId="6DFBB23A" w:rsidR="00EF22CD" w:rsidRPr="003B0508" w:rsidRDefault="004A5609" w:rsidP="0043300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[4</w:t>
            </w:r>
            <w:r w:rsidR="00BA67A0">
              <w:rPr>
                <w:rFonts w:cstheme="minorHAnsi"/>
                <w:b/>
                <w:bCs/>
                <w:sz w:val="18"/>
                <w:szCs w:val="18"/>
              </w:rPr>
              <w:t>2</w:t>
            </w:r>
            <w:r>
              <w:rPr>
                <w:rFonts w:cstheme="minorHAnsi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29636649" w14:textId="21EBE4C6" w:rsidR="00EF22CD" w:rsidRPr="003B0508" w:rsidRDefault="004A5609" w:rsidP="0043300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[2</w:t>
            </w:r>
            <w:r w:rsidR="00BA67A0">
              <w:rPr>
                <w:rFonts w:cstheme="minorHAnsi"/>
                <w:b/>
                <w:bCs/>
                <w:sz w:val="18"/>
                <w:szCs w:val="18"/>
              </w:rPr>
              <w:t>2</w:t>
            </w:r>
            <w:r>
              <w:rPr>
                <w:rFonts w:cstheme="minorHAnsi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6557BE6E" w14:textId="29C5E736" w:rsidR="00EF22CD" w:rsidRPr="003B0508" w:rsidRDefault="004A5609" w:rsidP="0043300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[2</w:t>
            </w:r>
            <w:r w:rsidR="00BA67A0">
              <w:rPr>
                <w:rFonts w:cstheme="minorHAnsi"/>
                <w:b/>
                <w:bCs/>
                <w:sz w:val="18"/>
                <w:szCs w:val="18"/>
              </w:rPr>
              <w:t>3</w:t>
            </w:r>
            <w:r>
              <w:rPr>
                <w:rFonts w:cstheme="minorHAnsi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72317FD6" w14:textId="2C972F74" w:rsidR="00EF22CD" w:rsidRPr="003B0508" w:rsidRDefault="004A5609" w:rsidP="0043300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[</w:t>
            </w:r>
            <w:r w:rsidR="00BA67A0">
              <w:rPr>
                <w:rFonts w:cstheme="minorHAnsi"/>
                <w:b/>
                <w:bCs/>
                <w:sz w:val="18"/>
                <w:szCs w:val="18"/>
              </w:rPr>
              <w:t>36</w:t>
            </w:r>
            <w:r>
              <w:rPr>
                <w:rFonts w:cstheme="minorHAnsi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70023AF0" w14:textId="21CFD672" w:rsidR="00EF22CD" w:rsidRPr="003B0508" w:rsidRDefault="004A5609" w:rsidP="00BA67A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[4</w:t>
            </w:r>
            <w:r w:rsidR="00BA67A0">
              <w:rPr>
                <w:rFonts w:cstheme="minorHAnsi"/>
                <w:b/>
                <w:bCs/>
                <w:sz w:val="18"/>
                <w:szCs w:val="18"/>
              </w:rPr>
              <w:t>1</w:t>
            </w:r>
            <w:r>
              <w:rPr>
                <w:rFonts w:cstheme="minorHAnsi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209BEF51" w14:textId="519FDC19" w:rsidR="00EF22CD" w:rsidRPr="003B0508" w:rsidRDefault="004A5609" w:rsidP="00BA67A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[</w:t>
            </w:r>
            <w:r w:rsidR="00BA67A0">
              <w:rPr>
                <w:rFonts w:cstheme="minorHAnsi"/>
                <w:b/>
                <w:bCs/>
                <w:sz w:val="18"/>
                <w:szCs w:val="18"/>
              </w:rPr>
              <w:t>27</w:t>
            </w:r>
            <w:r>
              <w:rPr>
                <w:rFonts w:cstheme="minorHAnsi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1938C015" w14:textId="79624C93" w:rsidR="00EF22CD" w:rsidRPr="003B0508" w:rsidRDefault="004A5609" w:rsidP="00433005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[</w:t>
            </w:r>
            <w:r w:rsidR="00BA67A0">
              <w:rPr>
                <w:rFonts w:cstheme="minorHAnsi"/>
                <w:b/>
                <w:bCs/>
                <w:sz w:val="18"/>
                <w:szCs w:val="18"/>
              </w:rPr>
              <w:t>29</w:t>
            </w:r>
            <w:r>
              <w:rPr>
                <w:rFonts w:cstheme="minorHAnsi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312DAE50" w14:textId="7EDA4E19" w:rsidR="00EF22CD" w:rsidRPr="003B0508" w:rsidRDefault="004A5609" w:rsidP="00BA67A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[</w:t>
            </w:r>
            <w:r w:rsidR="00BA67A0">
              <w:rPr>
                <w:rFonts w:cstheme="minorHAnsi"/>
                <w:b/>
                <w:bCs/>
                <w:sz w:val="18"/>
                <w:szCs w:val="18"/>
              </w:rPr>
              <w:t>39</w:t>
            </w:r>
            <w:r>
              <w:rPr>
                <w:rFonts w:cstheme="minorHAnsi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4084EDE2" w14:textId="23D82824" w:rsidR="00EF22CD" w:rsidRPr="003B0508" w:rsidRDefault="004A5609" w:rsidP="00BA67A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[</w:t>
            </w:r>
            <w:r w:rsidR="00BA67A0">
              <w:rPr>
                <w:rFonts w:cstheme="minorHAnsi"/>
                <w:b/>
                <w:bCs/>
                <w:sz w:val="18"/>
                <w:szCs w:val="18"/>
              </w:rPr>
              <w:t>49</w:t>
            </w:r>
            <w:r>
              <w:rPr>
                <w:rFonts w:cstheme="minorHAnsi"/>
                <w:b/>
                <w:bCs/>
                <w:sz w:val="18"/>
                <w:szCs w:val="18"/>
              </w:rPr>
              <w:t>]</w:t>
            </w:r>
          </w:p>
        </w:tc>
      </w:tr>
      <w:tr w:rsidR="00EF22CD" w:rsidRPr="006B0E4A" w14:paraId="6D9999E3" w14:textId="77777777" w:rsidTr="003B0508">
        <w:trPr>
          <w:trHeight w:val="456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BFA84" w14:textId="77777777" w:rsidR="00EF22CD" w:rsidRPr="006B0E4A" w:rsidRDefault="00EF22CD" w:rsidP="00EF22C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Were the criteria for inclusion in the sample clearly defined?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2BD6402B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55687D86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24A45798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4FC13ADC" w14:textId="77777777" w:rsidR="00EF22CD" w:rsidRPr="003B0508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B05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42FBDF31" w14:textId="77777777" w:rsidR="00EF22CD" w:rsidRPr="003B0508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B05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53AE2966" w14:textId="77777777" w:rsidR="00EF22CD" w:rsidRPr="003B0508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B05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5B771CA6" w14:textId="77777777" w:rsidR="00EF22CD" w:rsidRPr="003B0508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B05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0392EA0B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E79"/>
            <w:hideMark/>
          </w:tcPr>
          <w:p w14:paraId="36296464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6CFD133D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43D7ECDE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4DA6D518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1449C865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EF22CD" w:rsidRPr="006B0E4A" w14:paraId="44453C05" w14:textId="77777777" w:rsidTr="003B0508">
        <w:trPr>
          <w:trHeight w:val="675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19971" w14:textId="77777777" w:rsidR="00EF22CD" w:rsidRPr="006B0E4A" w:rsidRDefault="00EF22CD" w:rsidP="00EF22C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Were the study subjects and the setting described in detail?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1058672F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2A7B3577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53BEE355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5D240A32" w14:textId="77777777" w:rsidR="00EF22CD" w:rsidRPr="003B0508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B05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4AA80398" w14:textId="77777777" w:rsidR="00EF22CD" w:rsidRPr="003B0508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B05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2A9EB97C" w14:textId="77777777" w:rsidR="00EF22CD" w:rsidRPr="003B0508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B05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263E86AA" w14:textId="77777777" w:rsidR="00EF22CD" w:rsidRPr="003B0508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B05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47C0FF93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52197FBF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374697F5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2A40561E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013474A6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546BBD2D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EF22CD" w:rsidRPr="006B0E4A" w14:paraId="06BDCFCE" w14:textId="77777777" w:rsidTr="003B0508">
        <w:trPr>
          <w:trHeight w:val="456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C5480" w14:textId="77777777" w:rsidR="00EF22CD" w:rsidRPr="006B0E4A" w:rsidRDefault="00EF22CD" w:rsidP="00EF22C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Was the exposure measured in a valid and reliable way?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hideMark/>
          </w:tcPr>
          <w:p w14:paraId="6CE26D51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4588ACD1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275AB973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5E893D5A" w14:textId="77777777" w:rsidR="00EF22CD" w:rsidRPr="003B0508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B05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520397F6" w14:textId="77777777" w:rsidR="00EF22CD" w:rsidRPr="003B0508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B05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6EE99247" w14:textId="77777777" w:rsidR="00EF22CD" w:rsidRPr="003B0508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B05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119DACCD" w14:textId="77777777" w:rsidR="00EF22CD" w:rsidRPr="003B0508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B05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hideMark/>
          </w:tcPr>
          <w:p w14:paraId="68FAE373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hideMark/>
          </w:tcPr>
          <w:p w14:paraId="7BF4AEB5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74DF4039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33AFCF42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7AAED6E3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2076C059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EF22CD" w:rsidRPr="006B0E4A" w14:paraId="5688099B" w14:textId="77777777" w:rsidTr="003B0508">
        <w:trPr>
          <w:trHeight w:val="692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9D187" w14:textId="77777777" w:rsidR="00EF22CD" w:rsidRPr="006B0E4A" w:rsidRDefault="00EF22CD" w:rsidP="00EF22C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Were objective, standard criteria used for measurement of the condition?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5147EAA7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4F01F4DD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191BA737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54EAB628" w14:textId="77777777" w:rsidR="00EF22CD" w:rsidRPr="003B0508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B05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4B5AF9D1" w14:textId="77777777" w:rsidR="00EF22CD" w:rsidRPr="003B0508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B05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7C2EA63B" w14:textId="77777777" w:rsidR="00EF22CD" w:rsidRPr="003B0508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B05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24AC2770" w14:textId="77777777" w:rsidR="00EF22CD" w:rsidRPr="003B0508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B05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hideMark/>
          </w:tcPr>
          <w:p w14:paraId="7B71ACDB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53013E1A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71B83EB0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4449DE92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60EC71F6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69DCCBEC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EF22CD" w:rsidRPr="006B0E4A" w14:paraId="6A628218" w14:textId="77777777" w:rsidTr="003B0508">
        <w:trPr>
          <w:trHeight w:val="456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5563A" w14:textId="77777777" w:rsidR="00EF22CD" w:rsidRPr="006B0E4A" w:rsidRDefault="00EF22CD" w:rsidP="00EF22C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6B0E4A">
              <w:rPr>
                <w:rFonts w:cstheme="minorHAnsi"/>
                <w:sz w:val="18"/>
                <w:szCs w:val="18"/>
              </w:rPr>
              <w:t>Were</w:t>
            </w:r>
            <w:proofErr w:type="spellEnd"/>
            <w:r w:rsidRPr="006B0E4A">
              <w:rPr>
                <w:rFonts w:cstheme="minorHAnsi"/>
                <w:sz w:val="18"/>
                <w:szCs w:val="18"/>
              </w:rPr>
              <w:t xml:space="preserve"> confounding factors identified?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E79"/>
            <w:hideMark/>
          </w:tcPr>
          <w:p w14:paraId="6829BD85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245877FA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E79"/>
            <w:hideMark/>
          </w:tcPr>
          <w:p w14:paraId="70FF716F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12AF9155" w14:textId="77777777" w:rsidR="00EF22CD" w:rsidRPr="003B0508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B05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746733D5" w14:textId="77777777" w:rsidR="00EF22CD" w:rsidRPr="003B0508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B05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363C56EF" w14:textId="77777777" w:rsidR="00EF22CD" w:rsidRPr="003B0508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B05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43DFDFAC" w14:textId="77777777" w:rsidR="00EF22CD" w:rsidRPr="003B0508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B05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hideMark/>
          </w:tcPr>
          <w:p w14:paraId="7E94A2F2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E79"/>
            <w:hideMark/>
          </w:tcPr>
          <w:p w14:paraId="273C1979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47A9FEAA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hideMark/>
          </w:tcPr>
          <w:p w14:paraId="5F9B9314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6E663F81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E79"/>
            <w:hideMark/>
          </w:tcPr>
          <w:p w14:paraId="639F1E83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EF22CD" w:rsidRPr="006B0E4A" w14:paraId="7DFC29A0" w14:textId="77777777" w:rsidTr="003B0508">
        <w:trPr>
          <w:trHeight w:val="456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5D23F" w14:textId="77777777" w:rsidR="00EF22CD" w:rsidRPr="006B0E4A" w:rsidRDefault="00EF22CD" w:rsidP="00EF22C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Were strategies to deal with confounding factors stated?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E79"/>
            <w:hideMark/>
          </w:tcPr>
          <w:p w14:paraId="25FF9A92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59D9AB27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E79"/>
            <w:hideMark/>
          </w:tcPr>
          <w:p w14:paraId="0E87E863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0EEAE30D" w14:textId="77777777" w:rsidR="00EF22CD" w:rsidRPr="003B0508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B05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64152F54" w14:textId="77777777" w:rsidR="00EF22CD" w:rsidRPr="003B0508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B05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1BC59FE8" w14:textId="77777777" w:rsidR="00EF22CD" w:rsidRPr="003B0508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B05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07943A76" w14:textId="77777777" w:rsidR="00EF22CD" w:rsidRPr="003B0508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B05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hideMark/>
          </w:tcPr>
          <w:p w14:paraId="5C9376AA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E79"/>
            <w:hideMark/>
          </w:tcPr>
          <w:p w14:paraId="203C41A2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42AEB094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hideMark/>
          </w:tcPr>
          <w:p w14:paraId="42B8F79B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4CFFC6FB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E79"/>
            <w:hideMark/>
          </w:tcPr>
          <w:p w14:paraId="0B816494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EF22CD" w:rsidRPr="006B0E4A" w14:paraId="5F78A3FD" w14:textId="77777777" w:rsidTr="003B0508">
        <w:trPr>
          <w:trHeight w:val="456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5D13E" w14:textId="77777777" w:rsidR="00EF22CD" w:rsidRPr="006B0E4A" w:rsidRDefault="00EF22CD" w:rsidP="00EF22C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Were the outcomes measured in a valid and reliable way?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1EC90394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209B0641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764BBC02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5278951B" w14:textId="77777777" w:rsidR="00EF22CD" w:rsidRPr="003B0508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B05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76FD1ABA" w14:textId="77777777" w:rsidR="00EF22CD" w:rsidRPr="003B0508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B05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66F73D51" w14:textId="77777777" w:rsidR="00EF22CD" w:rsidRPr="003B0508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B05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35F82E0F" w14:textId="77777777" w:rsidR="00EF22CD" w:rsidRPr="003B0508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B05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hideMark/>
          </w:tcPr>
          <w:p w14:paraId="0D0BC2EE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1741D0E5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52F7B004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03286698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3FF4803A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21E814F4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EF22CD" w:rsidRPr="006B0E4A" w14:paraId="18F1A969" w14:textId="77777777" w:rsidTr="003B0508">
        <w:trPr>
          <w:trHeight w:val="456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80876" w14:textId="77777777" w:rsidR="00EF22CD" w:rsidRPr="006B0E4A" w:rsidRDefault="00EF22CD" w:rsidP="00EF22C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Was appropriate statistical analysis used?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hideMark/>
          </w:tcPr>
          <w:p w14:paraId="2AA971C2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417DDF9E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14F87676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1AE539FA" w14:textId="77777777" w:rsidR="00EF22CD" w:rsidRPr="003B0508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B05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66EDECA2" w14:textId="77777777" w:rsidR="00EF22CD" w:rsidRPr="003B0508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B05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509BE143" w14:textId="77777777" w:rsidR="00EF22CD" w:rsidRPr="003B0508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B05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071D9C16" w14:textId="77777777" w:rsidR="00EF22CD" w:rsidRPr="003B0508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B05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E79"/>
            <w:hideMark/>
          </w:tcPr>
          <w:p w14:paraId="15F9BC2E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28B4EF6D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405203B6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2565322A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36422EF4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24101B3D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3B0508" w:rsidRPr="006B0E4A" w14:paraId="2529D7A9" w14:textId="77777777" w:rsidTr="00433005">
        <w:trPr>
          <w:trHeight w:val="456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56B0F" w14:textId="3675D3A9" w:rsidR="003B0508" w:rsidRPr="003B0508" w:rsidRDefault="003B0508" w:rsidP="003B050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t>Total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90913" w14:textId="48B80D84" w:rsidR="003B0508" w:rsidRPr="006B0E4A" w:rsidRDefault="003B0508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/8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DE3A9" w14:textId="45D28FF5" w:rsidR="003B0508" w:rsidRPr="006B0E4A" w:rsidRDefault="003B0508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/8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3A85C" w14:textId="133A8BC2" w:rsidR="003B0508" w:rsidRPr="006B0E4A" w:rsidRDefault="003B0508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/8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E7C5B" w14:textId="2DB313AB" w:rsidR="003B0508" w:rsidRPr="006B0E4A" w:rsidRDefault="003B0508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/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58BF8" w14:textId="444EB96D" w:rsidR="003B0508" w:rsidRPr="006B0E4A" w:rsidRDefault="003B0508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/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78BEC" w14:textId="0D9850B0" w:rsidR="003B0508" w:rsidRPr="006B0E4A" w:rsidRDefault="003B0508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/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FCCFB" w14:textId="76945F6D" w:rsidR="003B0508" w:rsidRPr="006B0E4A" w:rsidRDefault="003B0508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/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77069" w14:textId="1A86AD4B" w:rsidR="003B0508" w:rsidRPr="006B0E4A" w:rsidRDefault="003B0508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/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01A99" w14:textId="5042A010" w:rsidR="003B0508" w:rsidRPr="006B0E4A" w:rsidRDefault="003B0508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/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95C99" w14:textId="546128A4" w:rsidR="003B0508" w:rsidRPr="006B0E4A" w:rsidRDefault="003B0508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/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2494C" w14:textId="6EF0690C" w:rsidR="003B0508" w:rsidRPr="006B0E4A" w:rsidRDefault="003B0508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/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2E224" w14:textId="222E7669" w:rsidR="003B0508" w:rsidRPr="006B0E4A" w:rsidRDefault="003B0508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/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A70E5" w14:textId="7BA7C361" w:rsidR="003B0508" w:rsidRPr="006B0E4A" w:rsidRDefault="003B0508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/8</w:t>
            </w:r>
          </w:p>
        </w:tc>
      </w:tr>
    </w:tbl>
    <w:p w14:paraId="09FCE81B" w14:textId="77777777" w:rsidR="00EF22CD" w:rsidRPr="006B0E4A" w:rsidRDefault="00EF22CD" w:rsidP="00EF22CD">
      <w:pPr>
        <w:rPr>
          <w:sz w:val="18"/>
          <w:szCs w:val="18"/>
        </w:rPr>
      </w:pPr>
      <w:r w:rsidRPr="006B0E4A">
        <w:rPr>
          <w:sz w:val="18"/>
          <w:szCs w:val="18"/>
        </w:rPr>
        <w:br w:type="page"/>
      </w:r>
    </w:p>
    <w:p w14:paraId="1A7BB370" w14:textId="47F3F9A8" w:rsidR="00B83FC8" w:rsidRPr="00B83FC8" w:rsidRDefault="00B83FC8" w:rsidP="00B83FC8">
      <w:pPr>
        <w:pStyle w:val="Heading3"/>
      </w:pPr>
      <w:r w:rsidRPr="00B83FC8">
        <w:lastRenderedPageBreak/>
        <w:t xml:space="preserve">Online supplementary table </w:t>
      </w:r>
      <w:r>
        <w:t>2:</w:t>
      </w:r>
      <w:r w:rsidRPr="00B83FC8">
        <w:t xml:space="preserve"> </w:t>
      </w:r>
      <w:r>
        <w:t>Q</w:t>
      </w:r>
      <w:r w:rsidRPr="00B83FC8">
        <w:t xml:space="preserve">uality assessment of </w:t>
      </w:r>
      <w:r>
        <w:t>the cohort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66"/>
        <w:gridCol w:w="1985"/>
      </w:tblGrid>
      <w:tr w:rsidR="00EF22CD" w:rsidRPr="006B0E4A" w14:paraId="08049973" w14:textId="77777777" w:rsidTr="00433005">
        <w:trPr>
          <w:trHeight w:val="359"/>
          <w:tblHeader/>
        </w:trPr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56C4A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Criteria/ Author (year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80F6D" w14:textId="19ED3D66" w:rsidR="00EF22CD" w:rsidRPr="006B0E4A" w:rsidRDefault="004A5609" w:rsidP="004330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="00BA67A0"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>]</w:t>
            </w:r>
          </w:p>
        </w:tc>
      </w:tr>
      <w:tr w:rsidR="00EF22CD" w:rsidRPr="006B0E4A" w14:paraId="33B64F75" w14:textId="77777777" w:rsidTr="00961623">
        <w:trPr>
          <w:trHeight w:val="452"/>
        </w:trPr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F83E1" w14:textId="77777777" w:rsidR="00EF22CD" w:rsidRPr="006B0E4A" w:rsidRDefault="00EF22CD" w:rsidP="00EF22C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left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Were the two groups similar and recruited from the same population?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3DF323EF" w14:textId="77777777" w:rsidR="00EF22CD" w:rsidRPr="006B0E4A" w:rsidRDefault="00EF22CD" w:rsidP="00433005">
            <w:pPr>
              <w:jc w:val="center"/>
              <w:rPr>
                <w:sz w:val="18"/>
                <w:szCs w:val="18"/>
              </w:rPr>
            </w:pPr>
            <w:r w:rsidRPr="006B0E4A">
              <w:rPr>
                <w:sz w:val="18"/>
                <w:szCs w:val="18"/>
              </w:rPr>
              <w:t>Yes</w:t>
            </w:r>
          </w:p>
        </w:tc>
      </w:tr>
      <w:tr w:rsidR="00EF22CD" w:rsidRPr="006B0E4A" w14:paraId="2AB7D2CD" w14:textId="77777777" w:rsidTr="00961623">
        <w:trPr>
          <w:trHeight w:val="878"/>
        </w:trPr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307DA" w14:textId="77777777" w:rsidR="00EF22CD" w:rsidRPr="006B0E4A" w:rsidRDefault="00EF22CD" w:rsidP="00EF22C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left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Were the exposures measured similarly to assign people to both exposed and unexposed groups?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192139EC" w14:textId="77777777" w:rsidR="00EF22CD" w:rsidRPr="006B0E4A" w:rsidRDefault="00EF22CD" w:rsidP="00433005">
            <w:pPr>
              <w:jc w:val="center"/>
              <w:rPr>
                <w:sz w:val="18"/>
                <w:szCs w:val="18"/>
              </w:rPr>
            </w:pPr>
            <w:r w:rsidRPr="006B0E4A">
              <w:rPr>
                <w:sz w:val="18"/>
                <w:szCs w:val="18"/>
              </w:rPr>
              <w:t>Yes</w:t>
            </w:r>
          </w:p>
        </w:tc>
      </w:tr>
      <w:tr w:rsidR="00EF22CD" w:rsidRPr="006B0E4A" w14:paraId="4F34ECB8" w14:textId="77777777" w:rsidTr="00961623">
        <w:trPr>
          <w:trHeight w:val="385"/>
        </w:trPr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EC18F" w14:textId="77777777" w:rsidR="00EF22CD" w:rsidRPr="006B0E4A" w:rsidRDefault="00EF22CD" w:rsidP="00EF22C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left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Was the exposure measured in a valid and reliable way?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hideMark/>
          </w:tcPr>
          <w:p w14:paraId="5BF488E7" w14:textId="77777777" w:rsidR="00EF22CD" w:rsidRPr="006B0E4A" w:rsidRDefault="00EF22CD" w:rsidP="00433005">
            <w:pPr>
              <w:jc w:val="center"/>
              <w:rPr>
                <w:sz w:val="18"/>
                <w:szCs w:val="18"/>
              </w:rPr>
            </w:pPr>
            <w:r w:rsidRPr="006B0E4A">
              <w:rPr>
                <w:sz w:val="18"/>
                <w:szCs w:val="18"/>
              </w:rPr>
              <w:t>Unclear</w:t>
            </w:r>
          </w:p>
        </w:tc>
      </w:tr>
      <w:tr w:rsidR="00EF22CD" w:rsidRPr="006B0E4A" w14:paraId="707D5D77" w14:textId="77777777" w:rsidTr="00961623">
        <w:trPr>
          <w:trHeight w:val="339"/>
        </w:trPr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A30C7" w14:textId="77777777" w:rsidR="00EF22CD" w:rsidRPr="006B0E4A" w:rsidRDefault="00EF22CD" w:rsidP="00EF22CD">
            <w:pPr>
              <w:pStyle w:val="ListParagraph"/>
              <w:numPr>
                <w:ilvl w:val="0"/>
                <w:numId w:val="3"/>
              </w:numPr>
              <w:spacing w:after="0"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6B0E4A">
              <w:rPr>
                <w:rFonts w:cstheme="minorHAnsi"/>
                <w:sz w:val="18"/>
                <w:szCs w:val="18"/>
              </w:rPr>
              <w:t>Were</w:t>
            </w:r>
            <w:proofErr w:type="spellEnd"/>
            <w:r w:rsidRPr="006B0E4A">
              <w:rPr>
                <w:rFonts w:cstheme="minorHAnsi"/>
                <w:sz w:val="18"/>
                <w:szCs w:val="18"/>
              </w:rPr>
              <w:t xml:space="preserve"> confounding factors identified?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hideMark/>
          </w:tcPr>
          <w:p w14:paraId="50DE0547" w14:textId="77777777" w:rsidR="00EF22CD" w:rsidRPr="006B0E4A" w:rsidRDefault="00EF22CD" w:rsidP="00433005">
            <w:pPr>
              <w:jc w:val="center"/>
              <w:rPr>
                <w:sz w:val="18"/>
                <w:szCs w:val="18"/>
              </w:rPr>
            </w:pPr>
            <w:r w:rsidRPr="006B0E4A">
              <w:rPr>
                <w:sz w:val="18"/>
                <w:szCs w:val="18"/>
              </w:rPr>
              <w:t>Unclear</w:t>
            </w:r>
          </w:p>
        </w:tc>
      </w:tr>
      <w:tr w:rsidR="00EF22CD" w:rsidRPr="006B0E4A" w14:paraId="629A5CE9" w14:textId="77777777" w:rsidTr="00961623">
        <w:trPr>
          <w:trHeight w:val="659"/>
        </w:trPr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794EB" w14:textId="77777777" w:rsidR="00EF22CD" w:rsidRPr="006B0E4A" w:rsidRDefault="00EF22CD" w:rsidP="00EF22CD">
            <w:pPr>
              <w:pStyle w:val="ListParagraph"/>
              <w:numPr>
                <w:ilvl w:val="0"/>
                <w:numId w:val="3"/>
              </w:numPr>
              <w:spacing w:after="0"/>
              <w:jc w:val="left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Were strategies to deal with confounding factors stated?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hideMark/>
          </w:tcPr>
          <w:p w14:paraId="4A98CA6C" w14:textId="77777777" w:rsidR="00EF22CD" w:rsidRPr="006B0E4A" w:rsidRDefault="00EF22CD" w:rsidP="00433005">
            <w:pPr>
              <w:jc w:val="center"/>
              <w:rPr>
                <w:sz w:val="18"/>
                <w:szCs w:val="18"/>
              </w:rPr>
            </w:pPr>
            <w:r w:rsidRPr="006B0E4A">
              <w:rPr>
                <w:sz w:val="18"/>
                <w:szCs w:val="18"/>
              </w:rPr>
              <w:t>Unclear</w:t>
            </w:r>
          </w:p>
        </w:tc>
      </w:tr>
      <w:tr w:rsidR="00EF22CD" w:rsidRPr="006B0E4A" w14:paraId="1C29F4A7" w14:textId="77777777" w:rsidTr="00961623">
        <w:trPr>
          <w:trHeight w:val="878"/>
        </w:trPr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B4204" w14:textId="77777777" w:rsidR="00EF22CD" w:rsidRPr="006B0E4A" w:rsidRDefault="00EF22CD" w:rsidP="00EF22C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left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Were the groups/participants free of the outcome at the start of the study (or at the moment of exposure)?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hideMark/>
          </w:tcPr>
          <w:p w14:paraId="1A507876" w14:textId="77777777" w:rsidR="00EF22CD" w:rsidRPr="006B0E4A" w:rsidRDefault="00EF22CD" w:rsidP="00433005">
            <w:pPr>
              <w:jc w:val="center"/>
              <w:rPr>
                <w:sz w:val="18"/>
                <w:szCs w:val="18"/>
              </w:rPr>
            </w:pPr>
            <w:r w:rsidRPr="006B0E4A">
              <w:rPr>
                <w:sz w:val="18"/>
                <w:szCs w:val="18"/>
              </w:rPr>
              <w:t>Unclear</w:t>
            </w:r>
          </w:p>
        </w:tc>
      </w:tr>
      <w:tr w:rsidR="00EF22CD" w:rsidRPr="006B0E4A" w14:paraId="2A740FE9" w14:textId="77777777" w:rsidTr="00961623">
        <w:trPr>
          <w:trHeight w:val="659"/>
        </w:trPr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B5D79" w14:textId="77777777" w:rsidR="00EF22CD" w:rsidRPr="006B0E4A" w:rsidRDefault="00EF22CD" w:rsidP="00EF22CD">
            <w:pPr>
              <w:pStyle w:val="ListParagraph"/>
              <w:numPr>
                <w:ilvl w:val="0"/>
                <w:numId w:val="3"/>
              </w:numPr>
              <w:spacing w:after="0"/>
              <w:jc w:val="left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Were the outcomes measured in a valid and reliable way?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335DA447" w14:textId="77777777" w:rsidR="00EF22CD" w:rsidRPr="006B0E4A" w:rsidRDefault="00EF22CD" w:rsidP="00433005">
            <w:pPr>
              <w:jc w:val="center"/>
              <w:rPr>
                <w:sz w:val="18"/>
                <w:szCs w:val="18"/>
              </w:rPr>
            </w:pPr>
            <w:r w:rsidRPr="006B0E4A">
              <w:rPr>
                <w:sz w:val="18"/>
                <w:szCs w:val="18"/>
              </w:rPr>
              <w:t>Yes</w:t>
            </w:r>
          </w:p>
        </w:tc>
      </w:tr>
      <w:tr w:rsidR="00EF22CD" w:rsidRPr="006B0E4A" w14:paraId="2CE2EF1A" w14:textId="77777777" w:rsidTr="00433005">
        <w:trPr>
          <w:trHeight w:val="579"/>
        </w:trPr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32880" w14:textId="77777777" w:rsidR="00EF22CD" w:rsidRPr="006B0E4A" w:rsidRDefault="00EF22CD" w:rsidP="00EF22C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left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Was the follow up time reported and sufficient to be long enough for outcomes to occur?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57B95" w14:textId="77777777" w:rsidR="00EF22CD" w:rsidRPr="006B0E4A" w:rsidRDefault="00EF22CD" w:rsidP="00433005">
            <w:pPr>
              <w:jc w:val="center"/>
              <w:rPr>
                <w:sz w:val="18"/>
                <w:szCs w:val="18"/>
              </w:rPr>
            </w:pPr>
            <w:r w:rsidRPr="006B0E4A">
              <w:rPr>
                <w:sz w:val="18"/>
                <w:szCs w:val="18"/>
              </w:rPr>
              <w:t>Not applicable</w:t>
            </w:r>
          </w:p>
        </w:tc>
      </w:tr>
      <w:tr w:rsidR="00EF22CD" w:rsidRPr="006B0E4A" w14:paraId="51C91D83" w14:textId="77777777" w:rsidTr="00433005">
        <w:trPr>
          <w:trHeight w:val="1018"/>
        </w:trPr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B8879" w14:textId="77777777" w:rsidR="00EF22CD" w:rsidRPr="006B0E4A" w:rsidRDefault="00EF22CD" w:rsidP="00EF22CD">
            <w:pPr>
              <w:pStyle w:val="ListParagraph"/>
              <w:numPr>
                <w:ilvl w:val="0"/>
                <w:numId w:val="3"/>
              </w:numPr>
              <w:spacing w:after="0"/>
              <w:jc w:val="left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Was follow up complete, and if not, were the reasons to loss to follow up described and explored?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F3D23" w14:textId="77777777" w:rsidR="00EF22CD" w:rsidRPr="006B0E4A" w:rsidRDefault="00EF22CD" w:rsidP="00433005">
            <w:pPr>
              <w:jc w:val="center"/>
              <w:rPr>
                <w:sz w:val="18"/>
                <w:szCs w:val="18"/>
              </w:rPr>
            </w:pPr>
            <w:r w:rsidRPr="006B0E4A">
              <w:rPr>
                <w:sz w:val="18"/>
                <w:szCs w:val="18"/>
              </w:rPr>
              <w:t>Not applicable</w:t>
            </w:r>
          </w:p>
        </w:tc>
      </w:tr>
      <w:tr w:rsidR="00EF22CD" w:rsidRPr="006B0E4A" w14:paraId="27F9C1D8" w14:textId="77777777" w:rsidTr="00433005">
        <w:trPr>
          <w:trHeight w:val="579"/>
        </w:trPr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E1477" w14:textId="77777777" w:rsidR="00EF22CD" w:rsidRPr="006B0E4A" w:rsidRDefault="00EF22CD" w:rsidP="00EF22C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left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Were strategies to address incomplete follow up utilized?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3E5F6" w14:textId="77777777" w:rsidR="00EF22CD" w:rsidRPr="006B0E4A" w:rsidRDefault="00EF22CD" w:rsidP="00433005">
            <w:pPr>
              <w:jc w:val="center"/>
              <w:rPr>
                <w:sz w:val="18"/>
                <w:szCs w:val="18"/>
              </w:rPr>
            </w:pPr>
            <w:r w:rsidRPr="006B0E4A">
              <w:rPr>
                <w:sz w:val="18"/>
                <w:szCs w:val="18"/>
              </w:rPr>
              <w:t>Not applicable</w:t>
            </w:r>
          </w:p>
        </w:tc>
      </w:tr>
      <w:tr w:rsidR="00EF22CD" w:rsidRPr="006B0E4A" w14:paraId="2286C4D2" w14:textId="77777777" w:rsidTr="00961623">
        <w:trPr>
          <w:trHeight w:val="339"/>
        </w:trPr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E4D24" w14:textId="77777777" w:rsidR="00EF22CD" w:rsidRPr="006B0E4A" w:rsidRDefault="00EF22CD" w:rsidP="00EF22C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left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Was appropriate statistical analysis used?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75323777" w14:textId="77777777" w:rsidR="00EF22CD" w:rsidRPr="006B0E4A" w:rsidRDefault="00EF22CD" w:rsidP="00433005">
            <w:pPr>
              <w:jc w:val="center"/>
              <w:rPr>
                <w:sz w:val="18"/>
                <w:szCs w:val="18"/>
              </w:rPr>
            </w:pPr>
            <w:r w:rsidRPr="006B0E4A">
              <w:rPr>
                <w:sz w:val="18"/>
                <w:szCs w:val="18"/>
              </w:rPr>
              <w:t>Yes</w:t>
            </w:r>
          </w:p>
        </w:tc>
      </w:tr>
      <w:tr w:rsidR="00961623" w:rsidRPr="006B0E4A" w14:paraId="210082F0" w14:textId="77777777" w:rsidTr="00433005">
        <w:trPr>
          <w:trHeight w:val="339"/>
        </w:trPr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F1DF9" w14:textId="70DEEF0E" w:rsidR="00961623" w:rsidRPr="00961623" w:rsidRDefault="00961623" w:rsidP="00961623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Total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DD490" w14:textId="6B3A8104" w:rsidR="00961623" w:rsidRPr="006B0E4A" w:rsidRDefault="00961623" w:rsidP="004330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/11</w:t>
            </w:r>
          </w:p>
        </w:tc>
      </w:tr>
    </w:tbl>
    <w:p w14:paraId="2739780B" w14:textId="77777777" w:rsidR="00EF22CD" w:rsidRPr="006B0E4A" w:rsidRDefault="00EF22CD" w:rsidP="00EF22CD">
      <w:pPr>
        <w:spacing w:after="0"/>
        <w:rPr>
          <w:rFonts w:ascii="Times New Roman" w:eastAsia="Times New Roman" w:hAnsi="Times New Roman" w:cs="Times New Roman"/>
          <w:b/>
          <w:bCs/>
          <w:sz w:val="18"/>
          <w:szCs w:val="18"/>
          <w:u w:val="single"/>
          <w:lang w:val="en-US"/>
        </w:rPr>
        <w:sectPr w:rsidR="00EF22CD" w:rsidRPr="006B0E4A" w:rsidSect="00B2442C">
          <w:pgSz w:w="16838" w:h="11906" w:orient="landscape"/>
          <w:pgMar w:top="1797" w:right="1440" w:bottom="1797" w:left="1440" w:header="709" w:footer="709" w:gutter="0"/>
          <w:pgNumType w:fmt="numberInDash"/>
          <w:cols w:space="720"/>
        </w:sectPr>
      </w:pPr>
    </w:p>
    <w:p w14:paraId="005FF609" w14:textId="4658C213" w:rsidR="00B83FC8" w:rsidRPr="00B83FC8" w:rsidRDefault="00B83FC8" w:rsidP="00B83FC8">
      <w:pPr>
        <w:pStyle w:val="Heading3"/>
      </w:pPr>
      <w:r w:rsidRPr="00B83FC8">
        <w:lastRenderedPageBreak/>
        <w:t xml:space="preserve">Online supplementary table </w:t>
      </w:r>
      <w:r>
        <w:t>3:</w:t>
      </w:r>
      <w:r w:rsidRPr="00B83FC8">
        <w:t xml:space="preserve"> </w:t>
      </w:r>
      <w:r>
        <w:t>Q</w:t>
      </w:r>
      <w:r w:rsidRPr="00B83FC8">
        <w:t xml:space="preserve">uality assessment of </w:t>
      </w:r>
      <w:r>
        <w:t>qualitative</w:t>
      </w:r>
      <w:r w:rsidRPr="00B83FC8">
        <w:t xml:space="preserve"> studies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5098"/>
        <w:gridCol w:w="1134"/>
        <w:gridCol w:w="1134"/>
        <w:gridCol w:w="1134"/>
        <w:gridCol w:w="1276"/>
        <w:gridCol w:w="1134"/>
        <w:gridCol w:w="1134"/>
        <w:gridCol w:w="1134"/>
        <w:gridCol w:w="1134"/>
      </w:tblGrid>
      <w:tr w:rsidR="00EF22CD" w:rsidRPr="006B0E4A" w14:paraId="0D98E17A" w14:textId="77777777" w:rsidTr="00433005">
        <w:trPr>
          <w:tblHeader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E7657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Criteria/ Author (year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EBC20" w14:textId="615BD47D" w:rsidR="00EF22CD" w:rsidRPr="006B0E4A" w:rsidRDefault="004A5609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</w:t>
            </w:r>
            <w:r w:rsidR="00BA67A0">
              <w:rPr>
                <w:rFonts w:cstheme="minorHAnsi"/>
                <w:sz w:val="18"/>
                <w:szCs w:val="18"/>
              </w:rPr>
              <w:t>44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3ED44" w14:textId="7D533856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fldChar w:fldCharType="begin"/>
            </w:r>
            <w:r w:rsidRPr="006B0E4A">
              <w:rPr>
                <w:rFonts w:cstheme="minorHAnsi"/>
                <w:sz w:val="18"/>
                <w:szCs w:val="18"/>
              </w:rPr>
              <w:instrText xml:space="preserve"> ADDIN EN.CITE &lt;EndNote&gt;&lt;Cite&gt;&lt;Author&gt;Desveaux&lt;/Author&gt;&lt;Year&gt;2018&lt;/Year&gt;&lt;IDText&gt;A Mobile App to Improve Self-Management of Individuals With Type 2 Diabetes: Qualitative Realist Evaluation&lt;/IDText&gt;&lt;DisplayText&gt;(Desveaux et al., 2018)&lt;/DisplayText&gt;&lt;record&gt;&lt;dates&gt;&lt;pub-dates&gt;&lt;date&gt;Mar&lt;/date&gt;&lt;/pub-dates&gt;&lt;year&gt;2018&lt;/year&gt;&lt;/dates&gt;&lt;keywords&gt;&lt;keyword&gt;diabetes mellitus&lt;/keyword&gt;&lt;keyword&gt;qualitative research&lt;/keyword&gt;&lt;keyword&gt;self-management&lt;/keyword&gt;&lt;keyword&gt;telemedicine&lt;/keyword&gt;&lt;/keywords&gt;&lt;urls&gt;&lt;related-urls&gt;&lt;url&gt;https://www.ncbi.nlm.nih.gov/pubmed/29549070&lt;/url&gt;&lt;/related-urls&gt;&lt;/urls&gt;&lt;isbn&gt;1438-8871&lt;/isbn&gt;&lt;titles&gt;&lt;title&gt;A Mobile App to Improve Self-Management of Individuals With Type 2 Diabetes: Qualitative Realist Evaluation&lt;/title&gt;&lt;secondary-title&gt;J Med Internet Res&lt;/secondary-title&gt;&lt;/titles&gt;&lt;pages&gt;e81&lt;/pages&gt;&lt;number&gt;3&lt;/number&gt;&lt;contributors&gt;&lt;authors&gt;&lt;author&gt;Desveaux, L.&lt;/author&gt;&lt;author&gt;Shaw, J.&lt;/author&gt;&lt;author&gt;Saragosa, M.&lt;/author&gt;&lt;author&gt;Soobiah, C.&lt;/author&gt;&lt;author&gt;Marani, H.&lt;/author&gt;&lt;author&gt;Hensel, J.&lt;/author&gt;&lt;author&gt;Agarwal, P.&lt;/author&gt;&lt;author&gt;Onabajo, N.&lt;/author&gt;&lt;author&gt;Bhatia, R. S.&lt;/author&gt;&lt;author&gt;Jeffs, L.&lt;/author&gt;&lt;/authors&gt;&lt;/contributors&gt;&lt;edition&gt;2018/03/16&lt;/edition&gt;&lt;language&gt;eng&lt;/language&gt;&lt;added-date format="utc"&gt;1522292852&lt;/added-date&gt;&lt;ref-type name="Journal Article"&gt;17&lt;/ref-type&gt;&lt;rec-number&gt;132&lt;/rec-number&gt;&lt;last-updated-date format="utc"&gt;1525490428&lt;/last-updated-date&gt;&lt;accession-num&gt;29549070&lt;/accession-num&gt;&lt;electronic-resource-num&gt;10.2196/jmir.8712&lt;/electronic-resource-num&gt;&lt;volume&gt;20&lt;/volume&gt;&lt;/record&gt;&lt;/Cite&gt;&lt;/EndNote&gt;</w:instrText>
            </w:r>
            <w:r w:rsidRPr="006B0E4A">
              <w:rPr>
                <w:rFonts w:cstheme="minorHAnsi"/>
                <w:sz w:val="18"/>
                <w:szCs w:val="18"/>
              </w:rPr>
              <w:fldChar w:fldCharType="separate"/>
            </w:r>
            <w:r w:rsidR="004A5609">
              <w:rPr>
                <w:rFonts w:cstheme="minorHAnsi"/>
                <w:noProof/>
                <w:sz w:val="18"/>
                <w:szCs w:val="18"/>
              </w:rPr>
              <w:t>[</w:t>
            </w:r>
            <w:r w:rsidR="00BA67A0">
              <w:rPr>
                <w:rFonts w:cstheme="minorHAnsi"/>
                <w:noProof/>
                <w:sz w:val="18"/>
                <w:szCs w:val="18"/>
              </w:rPr>
              <w:t>32</w:t>
            </w:r>
            <w:r w:rsidR="004A5609">
              <w:rPr>
                <w:rFonts w:cstheme="minorHAnsi"/>
                <w:noProof/>
                <w:sz w:val="18"/>
                <w:szCs w:val="18"/>
              </w:rPr>
              <w:t>]</w:t>
            </w:r>
            <w:r w:rsidRPr="006B0E4A">
              <w:rPr>
                <w:rFonts w:cstheme="minorHAnsi"/>
                <w:noProof/>
                <w:sz w:val="18"/>
                <w:szCs w:val="18"/>
              </w:rPr>
              <w:t xml:space="preserve"> </w:t>
            </w:r>
            <w:r w:rsidRPr="006B0E4A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23B25" w14:textId="2D088F96" w:rsidR="00EF22CD" w:rsidRPr="006B0E4A" w:rsidRDefault="004A5609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</w:t>
            </w:r>
            <w:r w:rsidR="00BA67A0">
              <w:rPr>
                <w:rFonts w:cstheme="minorHAnsi"/>
                <w:sz w:val="18"/>
                <w:szCs w:val="18"/>
              </w:rPr>
              <w:t>46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3D46E" w14:textId="1CC94283" w:rsidR="00EF22CD" w:rsidRPr="006B0E4A" w:rsidRDefault="004A5609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</w:t>
            </w:r>
            <w:r w:rsidR="00BA67A0">
              <w:rPr>
                <w:rFonts w:cstheme="minorHAnsi"/>
                <w:sz w:val="18"/>
                <w:szCs w:val="18"/>
              </w:rPr>
              <w:t>36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95F93" w14:textId="275BA493" w:rsidR="00EF22CD" w:rsidRPr="006B0E4A" w:rsidRDefault="004A5609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</w:t>
            </w:r>
            <w:r w:rsidR="00BA67A0">
              <w:rPr>
                <w:rFonts w:cstheme="minorHAnsi"/>
                <w:sz w:val="18"/>
                <w:szCs w:val="18"/>
              </w:rPr>
              <w:t>37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4352F" w14:textId="6703794D" w:rsidR="00EF22CD" w:rsidRPr="006B0E4A" w:rsidRDefault="00AC1A7A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</w:t>
            </w:r>
            <w:r w:rsidR="00BA67A0">
              <w:rPr>
                <w:rFonts w:cstheme="minorHAnsi"/>
                <w:sz w:val="18"/>
                <w:szCs w:val="18"/>
              </w:rPr>
              <w:t>38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94169" w14:textId="2294E84F" w:rsidR="00EF22CD" w:rsidRPr="006B0E4A" w:rsidRDefault="00AC1A7A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</w:t>
            </w:r>
            <w:r w:rsidR="00BA67A0">
              <w:rPr>
                <w:rFonts w:cstheme="minorHAnsi"/>
                <w:sz w:val="18"/>
                <w:szCs w:val="18"/>
              </w:rPr>
              <w:t>45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F4437" w14:textId="522CB74A" w:rsidR="00EF22CD" w:rsidRPr="006B0E4A" w:rsidRDefault="00AC1A7A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</w:t>
            </w:r>
            <w:r w:rsidR="00BA67A0">
              <w:rPr>
                <w:rFonts w:cstheme="minorHAnsi"/>
                <w:sz w:val="18"/>
                <w:szCs w:val="18"/>
              </w:rPr>
              <w:t>25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</w:tr>
      <w:tr w:rsidR="00EF22CD" w:rsidRPr="006B0E4A" w14:paraId="588374E6" w14:textId="77777777" w:rsidTr="00961623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EC396" w14:textId="77777777" w:rsidR="00EF22CD" w:rsidRPr="006B0E4A" w:rsidRDefault="00EF22CD" w:rsidP="00EF22CD">
            <w:pPr>
              <w:pStyle w:val="ListParagraph"/>
              <w:numPr>
                <w:ilvl w:val="0"/>
                <w:numId w:val="4"/>
              </w:numPr>
              <w:spacing w:before="120" w:after="0"/>
              <w:jc w:val="both"/>
              <w:rPr>
                <w:rFonts w:cstheme="minorHAnsi"/>
                <w:sz w:val="18"/>
                <w:szCs w:val="18"/>
                <w:lang w:eastAsia="en-AU"/>
              </w:rPr>
            </w:pPr>
            <w:r w:rsidRPr="006B0E4A">
              <w:rPr>
                <w:rFonts w:cstheme="minorHAnsi"/>
                <w:sz w:val="18"/>
                <w:szCs w:val="18"/>
                <w:lang w:eastAsia="en-AU"/>
              </w:rPr>
              <w:t>Is there congruity between the stated philosophical perspective and the research methodology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7A722928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hideMark/>
          </w:tcPr>
          <w:p w14:paraId="08A1D14E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42E754DC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hideMark/>
          </w:tcPr>
          <w:p w14:paraId="3FAF4640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E79"/>
            <w:hideMark/>
          </w:tcPr>
          <w:p w14:paraId="4226E648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695D3A9C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hideMark/>
          </w:tcPr>
          <w:p w14:paraId="389E6670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2FCCA284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EF22CD" w:rsidRPr="006B0E4A" w14:paraId="0026C58A" w14:textId="77777777" w:rsidTr="00961623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87851" w14:textId="77777777" w:rsidR="00EF22CD" w:rsidRPr="006B0E4A" w:rsidRDefault="00EF22CD" w:rsidP="00EF22CD">
            <w:pPr>
              <w:pStyle w:val="ListParagraph"/>
              <w:numPr>
                <w:ilvl w:val="0"/>
                <w:numId w:val="4"/>
              </w:numPr>
              <w:spacing w:before="120" w:after="0"/>
              <w:jc w:val="both"/>
              <w:rPr>
                <w:rFonts w:cstheme="minorHAnsi"/>
                <w:sz w:val="18"/>
                <w:szCs w:val="18"/>
                <w:lang w:eastAsia="en-AU"/>
              </w:rPr>
            </w:pPr>
            <w:r w:rsidRPr="006B0E4A">
              <w:rPr>
                <w:rFonts w:cstheme="minorHAnsi"/>
                <w:sz w:val="18"/>
                <w:szCs w:val="18"/>
                <w:lang w:eastAsia="en-AU"/>
              </w:rPr>
              <w:t>Is there congruity between the research methodology and the research question or objectives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199C9052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26596BEA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4F8DA67B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0838988D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7E4100DB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1ECAD523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665F51B1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71CDD30E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EF22CD" w:rsidRPr="006B0E4A" w14:paraId="5CECA538" w14:textId="77777777" w:rsidTr="00961623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4DF93" w14:textId="77777777" w:rsidR="00EF22CD" w:rsidRPr="006B0E4A" w:rsidRDefault="00EF22CD" w:rsidP="00EF22CD">
            <w:pPr>
              <w:pStyle w:val="ListParagraph"/>
              <w:numPr>
                <w:ilvl w:val="0"/>
                <w:numId w:val="4"/>
              </w:numPr>
              <w:spacing w:before="120" w:after="0"/>
              <w:jc w:val="both"/>
              <w:rPr>
                <w:rFonts w:cstheme="minorHAnsi"/>
                <w:sz w:val="18"/>
                <w:szCs w:val="18"/>
                <w:lang w:eastAsia="en-AU"/>
              </w:rPr>
            </w:pPr>
            <w:r w:rsidRPr="006B0E4A">
              <w:rPr>
                <w:rFonts w:cstheme="minorHAnsi"/>
                <w:sz w:val="18"/>
                <w:szCs w:val="18"/>
                <w:lang w:eastAsia="en-AU"/>
              </w:rPr>
              <w:t>Is there congruity between the research methodology and the methods used to collect data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20B1FD32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674B3384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4B042C50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7A24DF56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7398E41E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4B745918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498AD3D9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6DEDF569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EF22CD" w:rsidRPr="006B0E4A" w14:paraId="7AAB911B" w14:textId="77777777" w:rsidTr="00961623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B3AB8" w14:textId="77777777" w:rsidR="00EF22CD" w:rsidRPr="006B0E4A" w:rsidRDefault="00EF22CD" w:rsidP="00EF22CD">
            <w:pPr>
              <w:pStyle w:val="ListParagraph"/>
              <w:numPr>
                <w:ilvl w:val="0"/>
                <w:numId w:val="4"/>
              </w:numPr>
              <w:spacing w:before="120" w:after="0"/>
              <w:jc w:val="both"/>
              <w:rPr>
                <w:rFonts w:cstheme="minorHAnsi"/>
                <w:sz w:val="18"/>
                <w:szCs w:val="18"/>
                <w:lang w:eastAsia="en-AU"/>
              </w:rPr>
            </w:pPr>
            <w:r w:rsidRPr="006B0E4A">
              <w:rPr>
                <w:rFonts w:cstheme="minorHAnsi"/>
                <w:sz w:val="18"/>
                <w:szCs w:val="18"/>
                <w:lang w:eastAsia="en-AU"/>
              </w:rPr>
              <w:t>Is there congruity between the research methodology and the representation and analysis of data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61589BD4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1F5EFEF1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1A671EBF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hideMark/>
          </w:tcPr>
          <w:p w14:paraId="01134BE6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5C53671B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06A76BA0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5FD89EE2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14542211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EF22CD" w:rsidRPr="006B0E4A" w14:paraId="372932A2" w14:textId="77777777" w:rsidTr="00961623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ABC16" w14:textId="77777777" w:rsidR="00EF22CD" w:rsidRPr="006B0E4A" w:rsidRDefault="00EF22CD" w:rsidP="00EF22CD">
            <w:pPr>
              <w:pStyle w:val="ListParagraph"/>
              <w:numPr>
                <w:ilvl w:val="0"/>
                <w:numId w:val="4"/>
              </w:numPr>
              <w:spacing w:before="120" w:after="0"/>
              <w:jc w:val="both"/>
              <w:rPr>
                <w:rFonts w:cstheme="minorHAnsi"/>
                <w:sz w:val="18"/>
                <w:szCs w:val="18"/>
                <w:lang w:eastAsia="en-AU"/>
              </w:rPr>
            </w:pPr>
            <w:r w:rsidRPr="006B0E4A">
              <w:rPr>
                <w:rFonts w:cstheme="minorHAnsi"/>
                <w:sz w:val="18"/>
                <w:szCs w:val="18"/>
                <w:lang w:eastAsia="en-AU"/>
              </w:rPr>
              <w:t>Is there congruity between the research methodology and the interpretation of results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223E5476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4C3AFCBF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0DFF08FA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0C080D48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2BF227F3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03F34FE0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284BF980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05AF7507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EF22CD" w:rsidRPr="006B0E4A" w14:paraId="42A67635" w14:textId="77777777" w:rsidTr="00961623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84752" w14:textId="77777777" w:rsidR="00EF22CD" w:rsidRPr="006B0E4A" w:rsidRDefault="00EF22CD" w:rsidP="00EF22CD">
            <w:pPr>
              <w:pStyle w:val="ListParagraph"/>
              <w:numPr>
                <w:ilvl w:val="0"/>
                <w:numId w:val="4"/>
              </w:numPr>
              <w:spacing w:before="120" w:after="0"/>
              <w:jc w:val="both"/>
              <w:rPr>
                <w:rFonts w:cstheme="minorHAnsi"/>
                <w:sz w:val="18"/>
                <w:szCs w:val="18"/>
                <w:lang w:eastAsia="en-AU"/>
              </w:rPr>
            </w:pPr>
            <w:r w:rsidRPr="006B0E4A">
              <w:rPr>
                <w:rFonts w:cstheme="minorHAnsi"/>
                <w:sz w:val="18"/>
                <w:szCs w:val="18"/>
                <w:lang w:eastAsia="en-AU"/>
              </w:rPr>
              <w:t>Is there a statement locating the researcher culturally or theoretically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0124DFCC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7EAA41C3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64A9DFEF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E79"/>
            <w:hideMark/>
          </w:tcPr>
          <w:p w14:paraId="6400B035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E79"/>
            <w:hideMark/>
          </w:tcPr>
          <w:p w14:paraId="0974E009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63C379A2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hideMark/>
          </w:tcPr>
          <w:p w14:paraId="5D1E16D0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665E1708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EF22CD" w:rsidRPr="006B0E4A" w14:paraId="577C3F5C" w14:textId="77777777" w:rsidTr="00961623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1A31A" w14:textId="77777777" w:rsidR="00EF22CD" w:rsidRPr="006B0E4A" w:rsidRDefault="00EF22CD" w:rsidP="00EF22CD">
            <w:pPr>
              <w:pStyle w:val="ListParagraph"/>
              <w:numPr>
                <w:ilvl w:val="0"/>
                <w:numId w:val="4"/>
              </w:numPr>
              <w:spacing w:before="120" w:after="0"/>
              <w:jc w:val="both"/>
              <w:rPr>
                <w:rFonts w:cstheme="minorHAnsi"/>
                <w:sz w:val="18"/>
                <w:szCs w:val="18"/>
                <w:lang w:eastAsia="en-AU"/>
              </w:rPr>
            </w:pPr>
            <w:r w:rsidRPr="006B0E4A">
              <w:rPr>
                <w:rFonts w:cstheme="minorHAnsi"/>
                <w:sz w:val="18"/>
                <w:szCs w:val="18"/>
                <w:lang w:eastAsia="en-AU"/>
              </w:rPr>
              <w:t>Is the influence of the researcher on the research, and vice- versa, addressed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E79"/>
            <w:hideMark/>
          </w:tcPr>
          <w:p w14:paraId="4AAAD9BD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176FF178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E79"/>
            <w:hideMark/>
          </w:tcPr>
          <w:p w14:paraId="3C8F38D9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E79"/>
            <w:hideMark/>
          </w:tcPr>
          <w:p w14:paraId="5D84B5C5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E79"/>
            <w:hideMark/>
          </w:tcPr>
          <w:p w14:paraId="473E37B5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E79"/>
            <w:hideMark/>
          </w:tcPr>
          <w:p w14:paraId="38EBFF3C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50AB6A87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E79"/>
            <w:hideMark/>
          </w:tcPr>
          <w:p w14:paraId="5B228CB1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EF22CD" w:rsidRPr="006B0E4A" w14:paraId="32AE14DE" w14:textId="77777777" w:rsidTr="00961623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79D30" w14:textId="77777777" w:rsidR="00EF22CD" w:rsidRPr="006B0E4A" w:rsidRDefault="00EF22CD" w:rsidP="00EF22CD">
            <w:pPr>
              <w:pStyle w:val="ListParagraph"/>
              <w:numPr>
                <w:ilvl w:val="0"/>
                <w:numId w:val="4"/>
              </w:numPr>
              <w:spacing w:before="120" w:after="0"/>
              <w:jc w:val="both"/>
              <w:rPr>
                <w:rFonts w:cstheme="minorHAnsi"/>
                <w:sz w:val="18"/>
                <w:szCs w:val="18"/>
                <w:lang w:eastAsia="en-AU"/>
              </w:rPr>
            </w:pPr>
            <w:r w:rsidRPr="006B0E4A">
              <w:rPr>
                <w:rFonts w:cstheme="minorHAnsi"/>
                <w:sz w:val="18"/>
                <w:szCs w:val="18"/>
                <w:lang w:eastAsia="en-AU"/>
              </w:rPr>
              <w:t>Are participants, and their voices, adequately represented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57762270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6A140105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1C7810F5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452F4F4F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43026E67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4F52440D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22099060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hideMark/>
          </w:tcPr>
          <w:p w14:paraId="63F46AB2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Unclear</w:t>
            </w:r>
          </w:p>
        </w:tc>
      </w:tr>
      <w:tr w:rsidR="00EF22CD" w:rsidRPr="006B0E4A" w14:paraId="5FC7A45F" w14:textId="77777777" w:rsidTr="00961623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35932" w14:textId="77777777" w:rsidR="00EF22CD" w:rsidRPr="006B0E4A" w:rsidRDefault="00EF22CD" w:rsidP="00EF22CD">
            <w:pPr>
              <w:pStyle w:val="ListParagraph"/>
              <w:numPr>
                <w:ilvl w:val="0"/>
                <w:numId w:val="4"/>
              </w:numPr>
              <w:spacing w:before="120" w:after="0"/>
              <w:jc w:val="both"/>
              <w:rPr>
                <w:rFonts w:cstheme="minorHAnsi"/>
                <w:sz w:val="18"/>
                <w:szCs w:val="18"/>
                <w:lang w:eastAsia="en-AU"/>
              </w:rPr>
            </w:pPr>
            <w:r w:rsidRPr="006B0E4A">
              <w:rPr>
                <w:rFonts w:cstheme="minorHAnsi"/>
                <w:sz w:val="18"/>
                <w:szCs w:val="18"/>
                <w:lang w:eastAsia="en-AU"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0D61B71F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78BADF93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341FF6E6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494FAFFE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111F8655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0171234E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6C641231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561ADE1B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EF22CD" w:rsidRPr="006B0E4A" w14:paraId="35F7B75E" w14:textId="77777777" w:rsidTr="00961623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9C64D" w14:textId="77777777" w:rsidR="00EF22CD" w:rsidRPr="006B0E4A" w:rsidRDefault="00EF22CD" w:rsidP="00EF22CD">
            <w:pPr>
              <w:pStyle w:val="ListParagraph"/>
              <w:numPr>
                <w:ilvl w:val="0"/>
                <w:numId w:val="4"/>
              </w:numPr>
              <w:spacing w:before="120" w:after="0"/>
              <w:jc w:val="both"/>
              <w:rPr>
                <w:rFonts w:cstheme="minorHAnsi"/>
                <w:sz w:val="18"/>
                <w:szCs w:val="18"/>
                <w:lang w:eastAsia="en-AU"/>
              </w:rPr>
            </w:pPr>
            <w:r w:rsidRPr="006B0E4A">
              <w:rPr>
                <w:rFonts w:cstheme="minorHAnsi"/>
                <w:sz w:val="18"/>
                <w:szCs w:val="18"/>
                <w:lang w:eastAsia="en-AU"/>
              </w:rPr>
              <w:t>Do the conclusions drawn in the research report flow from the analysis, or interpretation, of the data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71394020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3C5E08C1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7E82BB23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7852248C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0251125D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7B3A24DE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00A54381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5F1B50CD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961623" w:rsidRPr="006B0E4A" w14:paraId="1D0E7256" w14:textId="77777777" w:rsidTr="00433005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FFEA0" w14:textId="33EF7B3F" w:rsidR="00961623" w:rsidRPr="00961623" w:rsidRDefault="00961623" w:rsidP="00961623">
            <w:pPr>
              <w:spacing w:before="120" w:after="0"/>
              <w:jc w:val="center"/>
              <w:rPr>
                <w:rFonts w:cstheme="minorHAnsi"/>
                <w:sz w:val="18"/>
                <w:szCs w:val="18"/>
                <w:lang w:eastAsia="en-AU"/>
              </w:rPr>
            </w:pPr>
            <w:r>
              <w:rPr>
                <w:rFonts w:cstheme="minorHAnsi"/>
                <w:sz w:val="18"/>
                <w:szCs w:val="18"/>
                <w:lang w:eastAsia="en-AU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819E4" w14:textId="7D8F007D" w:rsidR="00961623" w:rsidRPr="006B0E4A" w:rsidRDefault="00961623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/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60A88" w14:textId="3A32E4F5" w:rsidR="00961623" w:rsidRPr="006B0E4A" w:rsidRDefault="00961623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/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EE0EA" w14:textId="1BCAEBBF" w:rsidR="00961623" w:rsidRPr="006B0E4A" w:rsidRDefault="00961623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/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7653A" w14:textId="4C4ED00D" w:rsidR="00961623" w:rsidRPr="006B0E4A" w:rsidRDefault="00961623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/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30B0F" w14:textId="4366EA15" w:rsidR="00961623" w:rsidRPr="006B0E4A" w:rsidRDefault="00961623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/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BFFA3" w14:textId="38D9B2BE" w:rsidR="00961623" w:rsidRPr="006B0E4A" w:rsidRDefault="00961623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/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AEB1A" w14:textId="417BF788" w:rsidR="00961623" w:rsidRPr="006B0E4A" w:rsidRDefault="00961623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/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A2AF2" w14:textId="6CEC8D4C" w:rsidR="00961623" w:rsidRPr="006B0E4A" w:rsidRDefault="00961623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/10</w:t>
            </w:r>
          </w:p>
        </w:tc>
      </w:tr>
    </w:tbl>
    <w:p w14:paraId="7B426FDB" w14:textId="77777777" w:rsidR="00EF22CD" w:rsidRPr="006B0E4A" w:rsidRDefault="00EF22CD" w:rsidP="00EF22CD">
      <w:pPr>
        <w:spacing w:after="200"/>
        <w:rPr>
          <w:b/>
          <w:bCs/>
          <w:sz w:val="18"/>
          <w:szCs w:val="18"/>
          <w:u w:val="single"/>
        </w:rPr>
      </w:pP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5240"/>
        <w:gridCol w:w="1134"/>
        <w:gridCol w:w="1276"/>
        <w:gridCol w:w="1417"/>
        <w:gridCol w:w="1276"/>
        <w:gridCol w:w="1418"/>
        <w:gridCol w:w="1275"/>
        <w:gridCol w:w="1276"/>
      </w:tblGrid>
      <w:tr w:rsidR="00EF22CD" w:rsidRPr="006B0E4A" w14:paraId="53149049" w14:textId="77777777" w:rsidTr="00433005">
        <w:trPr>
          <w:tblHeader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A152D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Criteria/ Author (year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B397C" w14:textId="694F2A6A" w:rsidR="00EF22CD" w:rsidRPr="006B0E4A" w:rsidRDefault="00AC1A7A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</w:t>
            </w:r>
            <w:r w:rsidR="00BA67A0">
              <w:rPr>
                <w:rFonts w:cstheme="minorHAnsi"/>
                <w:sz w:val="18"/>
                <w:szCs w:val="18"/>
              </w:rPr>
              <w:t>26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93799" w14:textId="66905BD1" w:rsidR="00EF22CD" w:rsidRPr="006B0E4A" w:rsidRDefault="00AC1A7A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</w:t>
            </w:r>
            <w:r w:rsidR="00BA67A0">
              <w:rPr>
                <w:rFonts w:cstheme="minorHAnsi"/>
                <w:sz w:val="18"/>
                <w:szCs w:val="18"/>
              </w:rPr>
              <w:t>34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68B20" w14:textId="0AA7E5A7" w:rsidR="00EF22CD" w:rsidRPr="006B0E4A" w:rsidRDefault="00AC1A7A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4</w:t>
            </w:r>
            <w:r w:rsidR="00BA67A0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41A5B" w14:textId="77EC5D4F" w:rsidR="00EF22CD" w:rsidRPr="006B0E4A" w:rsidRDefault="00AC1A7A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</w:t>
            </w:r>
            <w:r w:rsidR="00BA67A0">
              <w:rPr>
                <w:rFonts w:cstheme="minorHAnsi"/>
                <w:sz w:val="18"/>
                <w:szCs w:val="18"/>
              </w:rPr>
              <w:t>28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3C35E" w14:textId="3AFF53B7" w:rsidR="00EF22CD" w:rsidRPr="006B0E4A" w:rsidRDefault="00AC1A7A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</w:t>
            </w:r>
            <w:r w:rsidR="00BA67A0">
              <w:rPr>
                <w:rFonts w:cstheme="minorHAnsi"/>
                <w:sz w:val="18"/>
                <w:szCs w:val="18"/>
              </w:rPr>
              <w:t>48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AAA5D" w14:textId="2F31BEC0" w:rsidR="00EF22CD" w:rsidRPr="006B0E4A" w:rsidRDefault="00AC1A7A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3</w:t>
            </w:r>
            <w:r w:rsidR="00BA67A0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69AFC" w14:textId="30DCDBC5" w:rsidR="00EF22CD" w:rsidRPr="006B0E4A" w:rsidRDefault="00AC1A7A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3</w:t>
            </w:r>
            <w:r w:rsidR="00BA67A0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</w:tr>
      <w:tr w:rsidR="00EF22CD" w:rsidRPr="006B0E4A" w14:paraId="6B06DD4B" w14:textId="77777777" w:rsidTr="00AA274E"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01915" w14:textId="77777777" w:rsidR="00EF22CD" w:rsidRPr="006B0E4A" w:rsidRDefault="00EF22CD" w:rsidP="00EF22CD">
            <w:pPr>
              <w:pStyle w:val="ListParagraph"/>
              <w:numPr>
                <w:ilvl w:val="0"/>
                <w:numId w:val="5"/>
              </w:numPr>
              <w:spacing w:before="120" w:after="0"/>
              <w:jc w:val="both"/>
              <w:rPr>
                <w:rFonts w:cstheme="minorHAnsi"/>
                <w:sz w:val="18"/>
                <w:szCs w:val="18"/>
                <w:lang w:eastAsia="en-AU"/>
              </w:rPr>
            </w:pPr>
            <w:r w:rsidRPr="006B0E4A">
              <w:rPr>
                <w:rFonts w:cstheme="minorHAnsi"/>
                <w:sz w:val="18"/>
                <w:szCs w:val="18"/>
                <w:lang w:eastAsia="en-AU"/>
              </w:rPr>
              <w:t>Is there congruity between the stated philosophical perspective and the research methodology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hideMark/>
          </w:tcPr>
          <w:p w14:paraId="53FF2F4B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hideMark/>
          </w:tcPr>
          <w:p w14:paraId="7FC622F7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6F384BF3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E79"/>
            <w:hideMark/>
          </w:tcPr>
          <w:p w14:paraId="5DC68A9C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24C05AB7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0264E25F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bookmarkStart w:id="0" w:name="_GoBack"/>
            <w:bookmarkEnd w:id="0"/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734CF95A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EF22CD" w:rsidRPr="006B0E4A" w14:paraId="6F22EB5E" w14:textId="77777777" w:rsidTr="00AA274E"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470E0" w14:textId="77777777" w:rsidR="00EF22CD" w:rsidRPr="006B0E4A" w:rsidRDefault="00EF22CD" w:rsidP="00EF22CD">
            <w:pPr>
              <w:pStyle w:val="ListParagraph"/>
              <w:numPr>
                <w:ilvl w:val="0"/>
                <w:numId w:val="5"/>
              </w:numPr>
              <w:spacing w:before="120" w:after="0"/>
              <w:jc w:val="both"/>
              <w:rPr>
                <w:rFonts w:cstheme="minorHAnsi"/>
                <w:sz w:val="18"/>
                <w:szCs w:val="18"/>
                <w:lang w:eastAsia="en-AU"/>
              </w:rPr>
            </w:pPr>
            <w:r w:rsidRPr="006B0E4A">
              <w:rPr>
                <w:rFonts w:cstheme="minorHAnsi"/>
                <w:sz w:val="18"/>
                <w:szCs w:val="18"/>
                <w:lang w:eastAsia="en-AU"/>
              </w:rPr>
              <w:lastRenderedPageBreak/>
              <w:t>Is there congruity between the research methodology and the research question or objectives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054AE0C6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249DC388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5362EED6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15716BA9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3B3C015F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080D5E3A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03E479D7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EF22CD" w:rsidRPr="006B0E4A" w14:paraId="2C67D3BD" w14:textId="77777777" w:rsidTr="00AA274E"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C732E" w14:textId="77777777" w:rsidR="00EF22CD" w:rsidRPr="006B0E4A" w:rsidRDefault="00EF22CD" w:rsidP="00EF22CD">
            <w:pPr>
              <w:numPr>
                <w:ilvl w:val="0"/>
                <w:numId w:val="5"/>
              </w:numPr>
              <w:spacing w:before="120" w:after="0"/>
              <w:ind w:left="426" w:hanging="426"/>
              <w:contextualSpacing/>
              <w:jc w:val="both"/>
              <w:rPr>
                <w:rFonts w:cstheme="minorHAnsi"/>
                <w:sz w:val="18"/>
                <w:szCs w:val="18"/>
                <w:lang w:eastAsia="en-AU"/>
              </w:rPr>
            </w:pPr>
            <w:r w:rsidRPr="006B0E4A">
              <w:rPr>
                <w:rFonts w:cstheme="minorHAnsi"/>
                <w:sz w:val="18"/>
                <w:szCs w:val="18"/>
                <w:lang w:eastAsia="en-AU"/>
              </w:rPr>
              <w:t>Is there congruity between the research methodology and the methods used to collect data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57CB7344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3311E373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504F9442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17F78DE2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0F0ACBC8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2C385F5F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09AF7D55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EF22CD" w:rsidRPr="006B0E4A" w14:paraId="1587DCBD" w14:textId="77777777" w:rsidTr="00AA274E"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2B36F" w14:textId="77777777" w:rsidR="00EF22CD" w:rsidRPr="006B0E4A" w:rsidRDefault="00EF22CD" w:rsidP="00EF22CD">
            <w:pPr>
              <w:numPr>
                <w:ilvl w:val="0"/>
                <w:numId w:val="5"/>
              </w:numPr>
              <w:spacing w:before="120" w:after="0"/>
              <w:ind w:left="426" w:hanging="426"/>
              <w:contextualSpacing/>
              <w:jc w:val="both"/>
              <w:rPr>
                <w:rFonts w:cstheme="minorHAnsi"/>
                <w:sz w:val="18"/>
                <w:szCs w:val="18"/>
                <w:lang w:eastAsia="en-AU"/>
              </w:rPr>
            </w:pPr>
            <w:r w:rsidRPr="006B0E4A">
              <w:rPr>
                <w:rFonts w:cstheme="minorHAnsi"/>
                <w:sz w:val="18"/>
                <w:szCs w:val="18"/>
                <w:lang w:eastAsia="en-AU"/>
              </w:rPr>
              <w:t>Is there congruity between the research methodology and the representation and analysis of data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021A5E87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48A9132B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19514652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5E037F45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47365ED8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0BE16A13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61AF1A11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EF22CD" w:rsidRPr="006B0E4A" w14:paraId="693A2F51" w14:textId="77777777" w:rsidTr="00AA274E"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BFAFB" w14:textId="77777777" w:rsidR="00EF22CD" w:rsidRPr="006B0E4A" w:rsidRDefault="00EF22CD" w:rsidP="00EF22CD">
            <w:pPr>
              <w:numPr>
                <w:ilvl w:val="0"/>
                <w:numId w:val="5"/>
              </w:numPr>
              <w:spacing w:before="120" w:after="0"/>
              <w:ind w:left="426" w:hanging="426"/>
              <w:contextualSpacing/>
              <w:jc w:val="both"/>
              <w:rPr>
                <w:rFonts w:cstheme="minorHAnsi"/>
                <w:sz w:val="18"/>
                <w:szCs w:val="18"/>
                <w:lang w:eastAsia="en-AU"/>
              </w:rPr>
            </w:pPr>
            <w:r w:rsidRPr="006B0E4A">
              <w:rPr>
                <w:rFonts w:cstheme="minorHAnsi"/>
                <w:sz w:val="18"/>
                <w:szCs w:val="18"/>
                <w:lang w:eastAsia="en-AU"/>
              </w:rPr>
              <w:t>Is there congruity between the research methodology and the interpretation of results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6A482B20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6DAB5073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603A4635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36A457F7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59CF6A1B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052683AD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31962C9C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EF22CD" w:rsidRPr="006B0E4A" w14:paraId="0D71CD29" w14:textId="77777777" w:rsidTr="00AA274E"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61DAD" w14:textId="77777777" w:rsidR="00EF22CD" w:rsidRPr="006B0E4A" w:rsidRDefault="00EF22CD" w:rsidP="00EF22CD">
            <w:pPr>
              <w:numPr>
                <w:ilvl w:val="0"/>
                <w:numId w:val="5"/>
              </w:numPr>
              <w:spacing w:before="120" w:after="0"/>
              <w:ind w:left="426" w:hanging="426"/>
              <w:contextualSpacing/>
              <w:jc w:val="both"/>
              <w:rPr>
                <w:rFonts w:cstheme="minorHAnsi"/>
                <w:sz w:val="18"/>
                <w:szCs w:val="18"/>
                <w:lang w:eastAsia="en-AU"/>
              </w:rPr>
            </w:pPr>
            <w:r w:rsidRPr="006B0E4A">
              <w:rPr>
                <w:rFonts w:cstheme="minorHAnsi"/>
                <w:sz w:val="18"/>
                <w:szCs w:val="18"/>
                <w:lang w:eastAsia="en-AU"/>
              </w:rPr>
              <w:t>Is there a statement locating the researcher culturally or theoretically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hideMark/>
          </w:tcPr>
          <w:p w14:paraId="4F1D5B3A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hideMark/>
          </w:tcPr>
          <w:p w14:paraId="344190C5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hideMark/>
          </w:tcPr>
          <w:p w14:paraId="525BA118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E79"/>
            <w:hideMark/>
          </w:tcPr>
          <w:p w14:paraId="203FF328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50600C6A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hideMark/>
          </w:tcPr>
          <w:p w14:paraId="0FC911E8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hideMark/>
          </w:tcPr>
          <w:p w14:paraId="2FC0AB21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Unclear</w:t>
            </w:r>
          </w:p>
        </w:tc>
      </w:tr>
      <w:tr w:rsidR="00EF22CD" w:rsidRPr="006B0E4A" w14:paraId="5AE8694C" w14:textId="77777777" w:rsidTr="00AA274E"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84BE6" w14:textId="77777777" w:rsidR="00EF22CD" w:rsidRPr="006B0E4A" w:rsidRDefault="00EF22CD" w:rsidP="00EF22CD">
            <w:pPr>
              <w:numPr>
                <w:ilvl w:val="0"/>
                <w:numId w:val="5"/>
              </w:numPr>
              <w:spacing w:before="120" w:after="0"/>
              <w:ind w:left="426" w:hanging="426"/>
              <w:contextualSpacing/>
              <w:jc w:val="both"/>
              <w:rPr>
                <w:rFonts w:cstheme="minorHAnsi"/>
                <w:sz w:val="18"/>
                <w:szCs w:val="18"/>
                <w:lang w:eastAsia="en-AU"/>
              </w:rPr>
            </w:pPr>
            <w:r w:rsidRPr="006B0E4A">
              <w:rPr>
                <w:rFonts w:cstheme="minorHAnsi"/>
                <w:sz w:val="18"/>
                <w:szCs w:val="18"/>
                <w:lang w:eastAsia="en-AU"/>
              </w:rPr>
              <w:t>Is the influence of the researcher on the research, and vice- versa, addressed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E79"/>
            <w:hideMark/>
          </w:tcPr>
          <w:p w14:paraId="41E4A4A0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E79"/>
            <w:hideMark/>
          </w:tcPr>
          <w:p w14:paraId="7B8C6171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hideMark/>
          </w:tcPr>
          <w:p w14:paraId="53832BA7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E79"/>
            <w:hideMark/>
          </w:tcPr>
          <w:p w14:paraId="6A2E8C64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16CCD9A8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hideMark/>
          </w:tcPr>
          <w:p w14:paraId="4BC6C923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hideMark/>
          </w:tcPr>
          <w:p w14:paraId="241F2C04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Unclear</w:t>
            </w:r>
          </w:p>
        </w:tc>
      </w:tr>
      <w:tr w:rsidR="00EF22CD" w:rsidRPr="006B0E4A" w14:paraId="527A4E43" w14:textId="77777777" w:rsidTr="00AA274E"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C6C44" w14:textId="77777777" w:rsidR="00EF22CD" w:rsidRPr="006B0E4A" w:rsidRDefault="00EF22CD" w:rsidP="00EF22CD">
            <w:pPr>
              <w:numPr>
                <w:ilvl w:val="0"/>
                <w:numId w:val="5"/>
              </w:numPr>
              <w:spacing w:before="120" w:after="0"/>
              <w:ind w:left="426" w:hanging="426"/>
              <w:contextualSpacing/>
              <w:jc w:val="both"/>
              <w:rPr>
                <w:rFonts w:cstheme="minorHAnsi"/>
                <w:sz w:val="18"/>
                <w:szCs w:val="18"/>
                <w:lang w:eastAsia="en-AU"/>
              </w:rPr>
            </w:pPr>
            <w:r w:rsidRPr="006B0E4A">
              <w:rPr>
                <w:rFonts w:cstheme="minorHAnsi"/>
                <w:sz w:val="18"/>
                <w:szCs w:val="18"/>
                <w:lang w:eastAsia="en-AU"/>
              </w:rPr>
              <w:t>Are participants, and their voices, adequately represented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5A723682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6AA1EFD7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617B0A68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484B28EC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066DCA38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3CF369B6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612B3AC4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EF22CD" w:rsidRPr="006B0E4A" w14:paraId="0B07D97E" w14:textId="77777777" w:rsidTr="00AA274E"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9511C" w14:textId="77777777" w:rsidR="00EF22CD" w:rsidRPr="006B0E4A" w:rsidRDefault="00EF22CD" w:rsidP="00EF22CD">
            <w:pPr>
              <w:numPr>
                <w:ilvl w:val="0"/>
                <w:numId w:val="5"/>
              </w:numPr>
              <w:spacing w:before="120" w:after="0"/>
              <w:ind w:left="426" w:hanging="426"/>
              <w:contextualSpacing/>
              <w:jc w:val="both"/>
              <w:rPr>
                <w:rFonts w:cstheme="minorHAnsi"/>
                <w:sz w:val="18"/>
                <w:szCs w:val="18"/>
                <w:lang w:eastAsia="en-AU"/>
              </w:rPr>
            </w:pPr>
            <w:r w:rsidRPr="006B0E4A">
              <w:rPr>
                <w:rFonts w:cstheme="minorHAnsi"/>
                <w:sz w:val="18"/>
                <w:szCs w:val="18"/>
                <w:lang w:eastAsia="en-AU"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1B4960D0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6913C388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36412C8C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7D56BF29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03F092F7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3F42C601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7FB2D7A5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EF22CD" w:rsidRPr="006B0E4A" w14:paraId="23E1DF66" w14:textId="77777777" w:rsidTr="00AA274E"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F76B0" w14:textId="77777777" w:rsidR="00EF22CD" w:rsidRPr="006B0E4A" w:rsidRDefault="00EF22CD" w:rsidP="00EF22CD">
            <w:pPr>
              <w:numPr>
                <w:ilvl w:val="0"/>
                <w:numId w:val="5"/>
              </w:numPr>
              <w:spacing w:before="120" w:after="0"/>
              <w:ind w:left="426" w:hanging="426"/>
              <w:contextualSpacing/>
              <w:jc w:val="both"/>
              <w:rPr>
                <w:rFonts w:cstheme="minorHAnsi"/>
                <w:sz w:val="18"/>
                <w:szCs w:val="18"/>
                <w:lang w:eastAsia="en-AU"/>
              </w:rPr>
            </w:pPr>
            <w:r w:rsidRPr="006B0E4A">
              <w:rPr>
                <w:rFonts w:cstheme="minorHAnsi"/>
                <w:sz w:val="18"/>
                <w:szCs w:val="18"/>
                <w:lang w:eastAsia="en-AU"/>
              </w:rPr>
              <w:t>Do the conclusions drawn in the research report flow from the analysis, or interpretation, of the data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02E91575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42E8E2F9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7B585082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06158B35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038A2D06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66EDFE91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534BF424" w14:textId="77777777" w:rsidR="00EF22CD" w:rsidRPr="006B0E4A" w:rsidRDefault="00EF22CD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0E4A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961623" w:rsidRPr="006B0E4A" w14:paraId="5DA6355A" w14:textId="77777777" w:rsidTr="00433005"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CFABF" w14:textId="1932BF4F" w:rsidR="00961623" w:rsidRPr="006B0E4A" w:rsidRDefault="00961623" w:rsidP="00961623">
            <w:pPr>
              <w:spacing w:before="120" w:after="0"/>
              <w:contextualSpacing/>
              <w:jc w:val="center"/>
              <w:rPr>
                <w:rFonts w:cstheme="minorHAnsi"/>
                <w:sz w:val="18"/>
                <w:szCs w:val="18"/>
                <w:lang w:eastAsia="en-AU"/>
              </w:rPr>
            </w:pPr>
            <w:r>
              <w:rPr>
                <w:rFonts w:cstheme="minorHAnsi"/>
                <w:sz w:val="18"/>
                <w:szCs w:val="18"/>
                <w:lang w:eastAsia="en-AU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C338C" w14:textId="6FFFAF8E" w:rsidR="00961623" w:rsidRPr="006B0E4A" w:rsidRDefault="00AA274E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/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26A9C" w14:textId="5C5492EB" w:rsidR="00961623" w:rsidRPr="006B0E4A" w:rsidRDefault="00AA274E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/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0B9F7" w14:textId="13DED75D" w:rsidR="00961623" w:rsidRPr="006B0E4A" w:rsidRDefault="00AA274E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/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B03A8" w14:textId="1E2E523B" w:rsidR="00961623" w:rsidRPr="006B0E4A" w:rsidRDefault="00AA274E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/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83672" w14:textId="334F9934" w:rsidR="00961623" w:rsidRPr="006B0E4A" w:rsidRDefault="00AA274E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/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D9B57" w14:textId="1A56853B" w:rsidR="00961623" w:rsidRPr="006B0E4A" w:rsidRDefault="00AA274E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/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D2FFA" w14:textId="04C04584" w:rsidR="00961623" w:rsidRPr="006B0E4A" w:rsidRDefault="00AA274E" w:rsidP="0043300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/10</w:t>
            </w:r>
          </w:p>
        </w:tc>
      </w:tr>
    </w:tbl>
    <w:p w14:paraId="6C1EC586" w14:textId="4A6CF210" w:rsidR="00314821" w:rsidRDefault="002B17EC" w:rsidP="00C1493D"/>
    <w:sectPr w:rsidR="00314821" w:rsidSect="00EF22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C0DDE"/>
    <w:multiLevelType w:val="hybridMultilevel"/>
    <w:tmpl w:val="E1F2A1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122C58"/>
    <w:multiLevelType w:val="hybridMultilevel"/>
    <w:tmpl w:val="506814B2"/>
    <w:lvl w:ilvl="0" w:tplc="0809000F">
      <w:start w:val="1"/>
      <w:numFmt w:val="decimal"/>
      <w:lvlText w:val="%1."/>
      <w:lvlJc w:val="left"/>
      <w:pPr>
        <w:ind w:left="502" w:hanging="360"/>
      </w:pPr>
    </w:lvl>
    <w:lvl w:ilvl="1" w:tplc="08090019">
      <w:start w:val="1"/>
      <w:numFmt w:val="lowerLetter"/>
      <w:lvlText w:val="%2."/>
      <w:lvlJc w:val="left"/>
      <w:pPr>
        <w:ind w:left="1222" w:hanging="360"/>
      </w:pPr>
    </w:lvl>
    <w:lvl w:ilvl="2" w:tplc="0809001B">
      <w:start w:val="1"/>
      <w:numFmt w:val="lowerRoman"/>
      <w:lvlText w:val="%3."/>
      <w:lvlJc w:val="right"/>
      <w:pPr>
        <w:ind w:left="1942" w:hanging="180"/>
      </w:pPr>
    </w:lvl>
    <w:lvl w:ilvl="3" w:tplc="0809000F">
      <w:start w:val="1"/>
      <w:numFmt w:val="decimal"/>
      <w:lvlText w:val="%4."/>
      <w:lvlJc w:val="left"/>
      <w:pPr>
        <w:ind w:left="2662" w:hanging="360"/>
      </w:pPr>
    </w:lvl>
    <w:lvl w:ilvl="4" w:tplc="08090019">
      <w:start w:val="1"/>
      <w:numFmt w:val="lowerLetter"/>
      <w:lvlText w:val="%5."/>
      <w:lvlJc w:val="left"/>
      <w:pPr>
        <w:ind w:left="3382" w:hanging="360"/>
      </w:pPr>
    </w:lvl>
    <w:lvl w:ilvl="5" w:tplc="0809001B">
      <w:start w:val="1"/>
      <w:numFmt w:val="lowerRoman"/>
      <w:lvlText w:val="%6."/>
      <w:lvlJc w:val="right"/>
      <w:pPr>
        <w:ind w:left="4102" w:hanging="180"/>
      </w:pPr>
    </w:lvl>
    <w:lvl w:ilvl="6" w:tplc="0809000F">
      <w:start w:val="1"/>
      <w:numFmt w:val="decimal"/>
      <w:lvlText w:val="%7."/>
      <w:lvlJc w:val="left"/>
      <w:pPr>
        <w:ind w:left="4822" w:hanging="360"/>
      </w:pPr>
    </w:lvl>
    <w:lvl w:ilvl="7" w:tplc="08090019">
      <w:start w:val="1"/>
      <w:numFmt w:val="lowerLetter"/>
      <w:lvlText w:val="%8."/>
      <w:lvlJc w:val="left"/>
      <w:pPr>
        <w:ind w:left="5542" w:hanging="360"/>
      </w:pPr>
    </w:lvl>
    <w:lvl w:ilvl="8" w:tplc="0809001B">
      <w:start w:val="1"/>
      <w:numFmt w:val="lowerRoman"/>
      <w:lvlText w:val="%9."/>
      <w:lvlJc w:val="right"/>
      <w:pPr>
        <w:ind w:left="6262" w:hanging="180"/>
      </w:pPr>
    </w:lvl>
  </w:abstractNum>
  <w:abstractNum w:abstractNumId="2" w15:restartNumberingAfterBreak="0">
    <w:nsid w:val="0E7B2A25"/>
    <w:multiLevelType w:val="hybridMultilevel"/>
    <w:tmpl w:val="5E986C20"/>
    <w:lvl w:ilvl="0" w:tplc="273EE450">
      <w:start w:val="1"/>
      <w:numFmt w:val="decimal"/>
      <w:lvlText w:val="%1."/>
      <w:lvlJc w:val="left"/>
      <w:pPr>
        <w:ind w:left="502" w:hanging="360"/>
      </w:pPr>
    </w:lvl>
    <w:lvl w:ilvl="1" w:tplc="08090019">
      <w:start w:val="1"/>
      <w:numFmt w:val="lowerLetter"/>
      <w:lvlText w:val="%2."/>
      <w:lvlJc w:val="left"/>
      <w:pPr>
        <w:ind w:left="1222" w:hanging="360"/>
      </w:pPr>
    </w:lvl>
    <w:lvl w:ilvl="2" w:tplc="0809001B">
      <w:start w:val="1"/>
      <w:numFmt w:val="lowerRoman"/>
      <w:lvlText w:val="%3."/>
      <w:lvlJc w:val="right"/>
      <w:pPr>
        <w:ind w:left="1942" w:hanging="180"/>
      </w:pPr>
    </w:lvl>
    <w:lvl w:ilvl="3" w:tplc="0809000F">
      <w:start w:val="1"/>
      <w:numFmt w:val="decimal"/>
      <w:lvlText w:val="%4."/>
      <w:lvlJc w:val="left"/>
      <w:pPr>
        <w:ind w:left="2662" w:hanging="360"/>
      </w:pPr>
    </w:lvl>
    <w:lvl w:ilvl="4" w:tplc="08090019">
      <w:start w:val="1"/>
      <w:numFmt w:val="lowerLetter"/>
      <w:lvlText w:val="%5."/>
      <w:lvlJc w:val="left"/>
      <w:pPr>
        <w:ind w:left="3382" w:hanging="360"/>
      </w:pPr>
    </w:lvl>
    <w:lvl w:ilvl="5" w:tplc="0809001B">
      <w:start w:val="1"/>
      <w:numFmt w:val="lowerRoman"/>
      <w:lvlText w:val="%6."/>
      <w:lvlJc w:val="right"/>
      <w:pPr>
        <w:ind w:left="4102" w:hanging="180"/>
      </w:pPr>
    </w:lvl>
    <w:lvl w:ilvl="6" w:tplc="0809000F">
      <w:start w:val="1"/>
      <w:numFmt w:val="decimal"/>
      <w:lvlText w:val="%7."/>
      <w:lvlJc w:val="left"/>
      <w:pPr>
        <w:ind w:left="4822" w:hanging="360"/>
      </w:pPr>
    </w:lvl>
    <w:lvl w:ilvl="7" w:tplc="08090019">
      <w:start w:val="1"/>
      <w:numFmt w:val="lowerLetter"/>
      <w:lvlText w:val="%8."/>
      <w:lvlJc w:val="left"/>
      <w:pPr>
        <w:ind w:left="5542" w:hanging="360"/>
      </w:pPr>
    </w:lvl>
    <w:lvl w:ilvl="8" w:tplc="0809001B">
      <w:start w:val="1"/>
      <w:numFmt w:val="lowerRoman"/>
      <w:lvlText w:val="%9."/>
      <w:lvlJc w:val="right"/>
      <w:pPr>
        <w:ind w:left="6262" w:hanging="180"/>
      </w:pPr>
    </w:lvl>
  </w:abstractNum>
  <w:abstractNum w:abstractNumId="3" w15:restartNumberingAfterBreak="0">
    <w:nsid w:val="2D5B2F26"/>
    <w:multiLevelType w:val="hybridMultilevel"/>
    <w:tmpl w:val="8C70097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F22CD"/>
    <w:rsid w:val="00250FD1"/>
    <w:rsid w:val="002B17EC"/>
    <w:rsid w:val="002D687B"/>
    <w:rsid w:val="003B0508"/>
    <w:rsid w:val="004A5609"/>
    <w:rsid w:val="0058694C"/>
    <w:rsid w:val="006476D7"/>
    <w:rsid w:val="008F5331"/>
    <w:rsid w:val="00961623"/>
    <w:rsid w:val="00A35C4A"/>
    <w:rsid w:val="00AA274E"/>
    <w:rsid w:val="00AC1A7A"/>
    <w:rsid w:val="00B83FC8"/>
    <w:rsid w:val="00BA67A0"/>
    <w:rsid w:val="00C1493D"/>
    <w:rsid w:val="00C52414"/>
    <w:rsid w:val="00EF22CD"/>
    <w:rsid w:val="00EF4B19"/>
    <w:rsid w:val="00F23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39348"/>
  <w15:chartTrackingRefBased/>
  <w15:docId w15:val="{EF82E12C-61D6-402D-ABEC-3AD5ACCC3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22CD"/>
    <w:pPr>
      <w:spacing w:after="120" w:line="276" w:lineRule="auto"/>
      <w:jc w:val="lowKashida"/>
    </w:pPr>
  </w:style>
  <w:style w:type="paragraph" w:styleId="Heading1">
    <w:name w:val="heading 1"/>
    <w:basedOn w:val="Normal"/>
    <w:next w:val="Normal"/>
    <w:link w:val="Heading1Char"/>
    <w:uiPriority w:val="9"/>
    <w:qFormat/>
    <w:rsid w:val="00B83FC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4B1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3FC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F22CD"/>
    <w:pPr>
      <w:spacing w:after="200" w:line="240" w:lineRule="auto"/>
    </w:pPr>
    <w:rPr>
      <w:i/>
      <w:iCs/>
      <w:sz w:val="20"/>
      <w:szCs w:val="18"/>
    </w:rPr>
  </w:style>
  <w:style w:type="table" w:styleId="TableGrid">
    <w:name w:val="Table Grid"/>
    <w:basedOn w:val="TableNormal"/>
    <w:uiPriority w:val="39"/>
    <w:rsid w:val="00EF22CD"/>
    <w:pPr>
      <w:spacing w:after="0" w:line="240" w:lineRule="auto"/>
      <w:jc w:val="low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EF22CD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F22CD"/>
  </w:style>
  <w:style w:type="paragraph" w:customStyle="1" w:styleId="EndNoteBibliographyTitle">
    <w:name w:val="EndNote Bibliography Title"/>
    <w:basedOn w:val="Normal"/>
    <w:link w:val="EndNoteBibliographyTitleChar"/>
    <w:rsid w:val="00250FD1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0FD1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50FD1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50FD1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250FD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0FD1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EF4B1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EF4B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4B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4B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B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B1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4B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B19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83F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83FC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85</Words>
  <Characters>561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hem Berrou</dc:creator>
  <cp:keywords/>
  <dc:description/>
  <cp:lastModifiedBy>Ilhem Berrou</cp:lastModifiedBy>
  <cp:revision>2</cp:revision>
  <dcterms:created xsi:type="dcterms:W3CDTF">2022-07-20T09:17:00Z</dcterms:created>
  <dcterms:modified xsi:type="dcterms:W3CDTF">2022-07-20T09:17:00Z</dcterms:modified>
</cp:coreProperties>
</file>